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37441" w14:textId="3553EC3A" w:rsidR="00141006" w:rsidRPr="00777757" w:rsidRDefault="00141006" w:rsidP="00215BEA">
      <w:pPr>
        <w:pStyle w:val="Caption"/>
        <w:widowControl w:val="0"/>
        <w:spacing w:after="24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116B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16CDD">
        <w:rPr>
          <w:rFonts w:ascii="Times New Roman" w:hAnsi="Times New Roman" w:cs="Times New Roman"/>
          <w:b/>
          <w:sz w:val="24"/>
          <w:szCs w:val="24"/>
        </w:rPr>
        <w:t>S</w:t>
      </w:r>
      <w:r w:rsidRPr="007116B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7116BA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7116B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7116BA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7116BA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  <w:r w:rsidRPr="00777757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777757">
        <w:rPr>
          <w:rFonts w:ascii="Times New Roman" w:hAnsi="Times New Roman" w:cs="Times New Roman"/>
          <w:bCs/>
          <w:sz w:val="24"/>
          <w:szCs w:val="24"/>
        </w:rPr>
        <w:t>Ingredient</w:t>
      </w:r>
      <w:r w:rsidR="00412BEE">
        <w:rPr>
          <w:rFonts w:ascii="Times New Roman" w:hAnsi="Times New Roman" w:cs="Times New Roman"/>
          <w:bCs/>
          <w:sz w:val="24"/>
          <w:szCs w:val="24"/>
        </w:rPr>
        <w:t>s</w:t>
      </w:r>
      <w:r w:rsidRPr="00777757">
        <w:rPr>
          <w:rFonts w:ascii="Times New Roman" w:hAnsi="Times New Roman" w:cs="Times New Roman"/>
          <w:bCs/>
          <w:sz w:val="24"/>
          <w:szCs w:val="24"/>
        </w:rPr>
        <w:t xml:space="preserve"> and nutrient levels of the basal diet </w:t>
      </w:r>
      <w:r w:rsidR="006438DB">
        <w:rPr>
          <w:rFonts w:ascii="Times New Roman" w:hAnsi="Times New Roman" w:cs="Times New Roman"/>
          <w:bCs/>
          <w:sz w:val="24"/>
          <w:szCs w:val="24"/>
        </w:rPr>
        <w:t>(</w:t>
      </w:r>
      <w:r w:rsidR="00215BEA">
        <w:rPr>
          <w:rFonts w:ascii="Times New Roman" w:hAnsi="Times New Roman" w:cs="Times New Roman"/>
          <w:bCs/>
          <w:sz w:val="24"/>
          <w:szCs w:val="24"/>
        </w:rPr>
        <w:t xml:space="preserve">% </w:t>
      </w:r>
      <w:r w:rsidRPr="00777757">
        <w:rPr>
          <w:rFonts w:ascii="Times New Roman" w:hAnsi="Times New Roman" w:cs="Times New Roman"/>
          <w:bCs/>
          <w:sz w:val="24"/>
          <w:szCs w:val="24"/>
        </w:rPr>
        <w:t>a</w:t>
      </w:r>
      <w:r w:rsidR="007603E6">
        <w:rPr>
          <w:rFonts w:ascii="Times New Roman" w:hAnsi="Times New Roman" w:cs="Times New Roman"/>
          <w:bCs/>
          <w:sz w:val="24"/>
          <w:szCs w:val="24"/>
        </w:rPr>
        <w:t>s</w:t>
      </w:r>
      <w:r w:rsidRPr="00777757">
        <w:rPr>
          <w:rFonts w:ascii="Times New Roman" w:hAnsi="Times New Roman" w:cs="Times New Roman"/>
          <w:bCs/>
          <w:sz w:val="24"/>
          <w:szCs w:val="24"/>
        </w:rPr>
        <w:t>-</w:t>
      </w:r>
      <w:r w:rsidR="007603E6">
        <w:rPr>
          <w:rFonts w:ascii="Times New Roman" w:hAnsi="Times New Roman" w:cs="Times New Roman"/>
          <w:bCs/>
          <w:sz w:val="24"/>
          <w:szCs w:val="24"/>
        </w:rPr>
        <w:t>fed</w:t>
      </w:r>
      <w:r w:rsidRPr="00777757">
        <w:rPr>
          <w:rFonts w:ascii="Times New Roman" w:hAnsi="Times New Roman" w:cs="Times New Roman"/>
          <w:bCs/>
          <w:sz w:val="24"/>
          <w:szCs w:val="24"/>
        </w:rPr>
        <w:t xml:space="preserve"> basis</w:t>
      </w:r>
      <w:r w:rsidR="006438DB">
        <w:rPr>
          <w:rFonts w:ascii="Times New Roman" w:hAnsi="Times New Roman" w:cs="Times New Roman"/>
          <w:bCs/>
          <w:sz w:val="24"/>
          <w:szCs w:val="24"/>
        </w:rPr>
        <w:t>)</w:t>
      </w:r>
      <w:r w:rsidRPr="00777757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4987" w:type="pct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5"/>
        <w:gridCol w:w="2909"/>
      </w:tblGrid>
      <w:tr w:rsidR="00215BEA" w:rsidRPr="00BA3683" w14:paraId="2649ACA4" w14:textId="77777777" w:rsidTr="009422AA">
        <w:trPr>
          <w:trHeight w:val="453"/>
        </w:trPr>
        <w:tc>
          <w:tcPr>
            <w:tcW w:w="3244" w:type="pct"/>
            <w:tcBorders>
              <w:top w:val="single" w:sz="12" w:space="0" w:color="auto"/>
              <w:bottom w:val="single" w:sz="12" w:space="0" w:color="auto"/>
            </w:tcBorders>
          </w:tcPr>
          <w:p w14:paraId="541AB2BE" w14:textId="3064828B" w:rsidR="00215BEA" w:rsidRPr="00806559" w:rsidRDefault="00215BEA" w:rsidP="007116B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Item</w:t>
            </w:r>
          </w:p>
        </w:tc>
        <w:tc>
          <w:tcPr>
            <w:tcW w:w="1756" w:type="pct"/>
            <w:tcBorders>
              <w:top w:val="single" w:sz="12" w:space="0" w:color="auto"/>
              <w:bottom w:val="single" w:sz="12" w:space="0" w:color="auto"/>
            </w:tcBorders>
          </w:tcPr>
          <w:p w14:paraId="1F47F333" w14:textId="74A1E244" w:rsidR="00215BEA" w:rsidRPr="00806559" w:rsidRDefault="007603E6" w:rsidP="00215B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215BEA" w:rsidRPr="00BA3683" w14:paraId="2C41F8EE" w14:textId="77777777" w:rsidTr="009422AA">
        <w:trPr>
          <w:trHeight w:val="453"/>
        </w:trPr>
        <w:tc>
          <w:tcPr>
            <w:tcW w:w="3244" w:type="pct"/>
            <w:tcBorders>
              <w:top w:val="single" w:sz="12" w:space="0" w:color="auto"/>
            </w:tcBorders>
            <w:hideMark/>
          </w:tcPr>
          <w:p w14:paraId="0E3FC92B" w14:textId="242DCF3A" w:rsidR="00215BEA" w:rsidRPr="00806559" w:rsidRDefault="007603E6" w:rsidP="007116BA">
            <w:pPr>
              <w:jc w:val="both"/>
              <w:rPr>
                <w:rFonts w:ascii="Times New Roman" w:hAnsi="Times New Roman"/>
                <w:b/>
                <w:bCs/>
                <w:kern w:val="44"/>
                <w:sz w:val="18"/>
                <w:szCs w:val="18"/>
              </w:rPr>
            </w:pPr>
            <w:r w:rsidRPr="00806559">
              <w:rPr>
                <w:rFonts w:ascii="Times New Roman" w:hAnsi="Times New Roman"/>
                <w:b/>
                <w:bCs/>
                <w:sz w:val="18"/>
                <w:szCs w:val="18"/>
              </w:rPr>
              <w:t>I</w:t>
            </w:r>
            <w:r w:rsidR="00215BEA" w:rsidRPr="00806559">
              <w:rPr>
                <w:rFonts w:ascii="Times New Roman" w:hAnsi="Times New Roman"/>
                <w:b/>
                <w:bCs/>
                <w:sz w:val="18"/>
                <w:szCs w:val="18"/>
              </w:rPr>
              <w:t>ngredient</w:t>
            </w:r>
            <w:r w:rsidRPr="00806559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756" w:type="pct"/>
            <w:tcBorders>
              <w:top w:val="single" w:sz="12" w:space="0" w:color="auto"/>
            </w:tcBorders>
            <w:hideMark/>
          </w:tcPr>
          <w:p w14:paraId="40152B25" w14:textId="0C73B36C" w:rsidR="00215BEA" w:rsidRPr="00806559" w:rsidRDefault="00215BEA" w:rsidP="00215BEA">
            <w:pPr>
              <w:jc w:val="center"/>
              <w:rPr>
                <w:rFonts w:ascii="Times New Roman" w:hAnsi="Times New Roman"/>
                <w:b/>
                <w:bCs/>
                <w:kern w:val="44"/>
                <w:sz w:val="18"/>
                <w:szCs w:val="18"/>
              </w:rPr>
            </w:pPr>
          </w:p>
        </w:tc>
      </w:tr>
      <w:tr w:rsidR="00215BEA" w:rsidRPr="00BA3683" w14:paraId="15A4E752" w14:textId="77777777" w:rsidTr="009422AA">
        <w:trPr>
          <w:trHeight w:val="453"/>
        </w:trPr>
        <w:tc>
          <w:tcPr>
            <w:tcW w:w="3244" w:type="pct"/>
            <w:hideMark/>
          </w:tcPr>
          <w:p w14:paraId="79F78345" w14:textId="77777777" w:rsidR="00215BEA" w:rsidRPr="00806559" w:rsidRDefault="00215BEA" w:rsidP="007116BA">
            <w:pPr>
              <w:jc w:val="both"/>
              <w:rPr>
                <w:rFonts w:ascii="Times New Roman" w:hAnsi="Times New Roman"/>
                <w:b/>
                <w:bCs/>
                <w:kern w:val="44"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Corn</w:t>
            </w:r>
          </w:p>
        </w:tc>
        <w:tc>
          <w:tcPr>
            <w:tcW w:w="1756" w:type="pct"/>
            <w:hideMark/>
          </w:tcPr>
          <w:p w14:paraId="2773F2D7" w14:textId="77777777" w:rsidR="00215BEA" w:rsidRPr="00806559" w:rsidRDefault="00215BEA" w:rsidP="00215BEA">
            <w:pPr>
              <w:jc w:val="center"/>
              <w:rPr>
                <w:rFonts w:ascii="Times New Roman" w:hAnsi="Times New Roman"/>
                <w:b/>
                <w:bCs/>
                <w:kern w:val="44"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54.00</w:t>
            </w:r>
          </w:p>
        </w:tc>
      </w:tr>
      <w:tr w:rsidR="00215BEA" w:rsidRPr="00BA3683" w14:paraId="7C640160" w14:textId="77777777" w:rsidTr="009422AA">
        <w:trPr>
          <w:trHeight w:val="453"/>
        </w:trPr>
        <w:tc>
          <w:tcPr>
            <w:tcW w:w="3244" w:type="pct"/>
            <w:hideMark/>
          </w:tcPr>
          <w:p w14:paraId="724AE989" w14:textId="77777777" w:rsidR="00215BEA" w:rsidRPr="00806559" w:rsidRDefault="00215BEA" w:rsidP="007116BA">
            <w:pPr>
              <w:jc w:val="both"/>
              <w:rPr>
                <w:rFonts w:ascii="Times New Roman" w:hAnsi="Times New Roman"/>
                <w:b/>
                <w:bCs/>
                <w:kern w:val="44"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Soybean meal</w:t>
            </w:r>
          </w:p>
        </w:tc>
        <w:tc>
          <w:tcPr>
            <w:tcW w:w="1756" w:type="pct"/>
            <w:hideMark/>
          </w:tcPr>
          <w:p w14:paraId="3EEE282D" w14:textId="77777777" w:rsidR="00215BEA" w:rsidRPr="00806559" w:rsidRDefault="00215BEA" w:rsidP="00215BEA">
            <w:pPr>
              <w:jc w:val="center"/>
              <w:rPr>
                <w:rFonts w:ascii="Times New Roman" w:hAnsi="Times New Roman"/>
                <w:b/>
                <w:bCs/>
                <w:kern w:val="44"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12.00</w:t>
            </w:r>
          </w:p>
        </w:tc>
      </w:tr>
      <w:tr w:rsidR="00215BEA" w:rsidRPr="00BA3683" w14:paraId="7F1B8674" w14:textId="77777777" w:rsidTr="009422AA">
        <w:trPr>
          <w:trHeight w:val="453"/>
        </w:trPr>
        <w:tc>
          <w:tcPr>
            <w:tcW w:w="3244" w:type="pct"/>
            <w:hideMark/>
          </w:tcPr>
          <w:p w14:paraId="2395ADA6" w14:textId="77777777" w:rsidR="00215BEA" w:rsidRPr="00806559" w:rsidRDefault="00215BEA" w:rsidP="007116BA">
            <w:pPr>
              <w:jc w:val="both"/>
              <w:rPr>
                <w:rFonts w:ascii="Times New Roman" w:hAnsi="Times New Roman"/>
                <w:b/>
                <w:bCs/>
                <w:kern w:val="44"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Rice bran</w:t>
            </w:r>
          </w:p>
        </w:tc>
        <w:tc>
          <w:tcPr>
            <w:tcW w:w="1756" w:type="pct"/>
            <w:hideMark/>
          </w:tcPr>
          <w:p w14:paraId="403370D4" w14:textId="77777777" w:rsidR="00215BEA" w:rsidRPr="00806559" w:rsidRDefault="00215BEA" w:rsidP="00215BEA">
            <w:pPr>
              <w:jc w:val="center"/>
              <w:rPr>
                <w:rFonts w:ascii="Times New Roman" w:hAnsi="Times New Roman"/>
                <w:b/>
                <w:bCs/>
                <w:kern w:val="44"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30.00</w:t>
            </w:r>
          </w:p>
        </w:tc>
      </w:tr>
      <w:tr w:rsidR="00215BEA" w:rsidRPr="00BA3683" w14:paraId="6297B77D" w14:textId="77777777" w:rsidTr="009422AA">
        <w:trPr>
          <w:trHeight w:val="87"/>
        </w:trPr>
        <w:tc>
          <w:tcPr>
            <w:tcW w:w="3244" w:type="pct"/>
            <w:hideMark/>
          </w:tcPr>
          <w:p w14:paraId="5E0203E7" w14:textId="77777777" w:rsidR="00215BEA" w:rsidRPr="00806559" w:rsidRDefault="00215BEA" w:rsidP="007116BA">
            <w:pPr>
              <w:jc w:val="both"/>
              <w:rPr>
                <w:rFonts w:ascii="Times New Roman" w:hAnsi="Times New Roman"/>
                <w:b/>
                <w:bCs/>
                <w:kern w:val="44"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Premix</w:t>
            </w:r>
            <w:r w:rsidRPr="00806559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56" w:type="pct"/>
            <w:hideMark/>
          </w:tcPr>
          <w:p w14:paraId="0E5CA730" w14:textId="77777777" w:rsidR="00215BEA" w:rsidRPr="00806559" w:rsidRDefault="00215BEA" w:rsidP="00215BEA">
            <w:pPr>
              <w:jc w:val="center"/>
              <w:rPr>
                <w:rFonts w:ascii="Times New Roman" w:hAnsi="Times New Roman"/>
                <w:b/>
                <w:bCs/>
                <w:kern w:val="44"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</w:tr>
      <w:tr w:rsidR="00215BEA" w:rsidRPr="00BA3683" w14:paraId="3472DE86" w14:textId="77777777" w:rsidTr="009422AA">
        <w:trPr>
          <w:trHeight w:val="453"/>
        </w:trPr>
        <w:tc>
          <w:tcPr>
            <w:tcW w:w="3244" w:type="pct"/>
            <w:hideMark/>
          </w:tcPr>
          <w:p w14:paraId="71672B5F" w14:textId="77777777" w:rsidR="00215BEA" w:rsidRPr="00806559" w:rsidRDefault="00215BEA" w:rsidP="007116BA">
            <w:pPr>
              <w:jc w:val="both"/>
              <w:rPr>
                <w:rFonts w:ascii="Times New Roman" w:hAnsi="Times New Roman"/>
                <w:b/>
                <w:bCs/>
                <w:kern w:val="44"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756" w:type="pct"/>
            <w:hideMark/>
          </w:tcPr>
          <w:p w14:paraId="1DF7CA1C" w14:textId="77777777" w:rsidR="00215BEA" w:rsidRPr="00806559" w:rsidRDefault="00215BEA" w:rsidP="00215BEA">
            <w:pPr>
              <w:jc w:val="center"/>
              <w:rPr>
                <w:rFonts w:ascii="Times New Roman" w:hAnsi="Times New Roman"/>
                <w:b/>
                <w:bCs/>
                <w:kern w:val="44"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100.00</w:t>
            </w:r>
          </w:p>
        </w:tc>
      </w:tr>
      <w:tr w:rsidR="00215BEA" w:rsidRPr="00BA3683" w14:paraId="16AC27D8" w14:textId="77777777" w:rsidTr="009422AA">
        <w:trPr>
          <w:trHeight w:val="453"/>
        </w:trPr>
        <w:tc>
          <w:tcPr>
            <w:tcW w:w="3244" w:type="pct"/>
          </w:tcPr>
          <w:p w14:paraId="35CF9C63" w14:textId="780B595D" w:rsidR="00215BEA" w:rsidRPr="00806559" w:rsidRDefault="00215BEA" w:rsidP="00215BEA">
            <w:pPr>
              <w:jc w:val="both"/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 xml:space="preserve">Nutrient </w:t>
            </w:r>
            <w:r w:rsidR="007603E6" w:rsidRPr="00806559">
              <w:rPr>
                <w:rFonts w:ascii="Times New Roman" w:hAnsi="Times New Roman"/>
                <w:sz w:val="18"/>
                <w:szCs w:val="18"/>
              </w:rPr>
              <w:t>levels</w:t>
            </w:r>
            <w:r w:rsidR="007603E6" w:rsidRPr="00806559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56" w:type="pct"/>
          </w:tcPr>
          <w:p w14:paraId="78AF5668" w14:textId="01724D28" w:rsidR="00215BEA" w:rsidRPr="00806559" w:rsidRDefault="00215BEA" w:rsidP="00215BEA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215BEA" w:rsidRPr="00BA3683" w14:paraId="0AD672C1" w14:textId="77777777" w:rsidTr="009422AA">
        <w:trPr>
          <w:trHeight w:val="431"/>
        </w:trPr>
        <w:tc>
          <w:tcPr>
            <w:tcW w:w="3244" w:type="pct"/>
          </w:tcPr>
          <w:p w14:paraId="658144F6" w14:textId="6213AF15" w:rsidR="00215BEA" w:rsidRPr="00806559" w:rsidRDefault="00215BEA" w:rsidP="00215BEA">
            <w:pPr>
              <w:jc w:val="both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  <w:lang w:val="da-DK"/>
              </w:rPr>
              <w:t>Digestive energy</w:t>
            </w:r>
            <w:r w:rsidRPr="00806559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806559">
              <w:rPr>
                <w:rFonts w:ascii="Times New Roman" w:hAnsi="Times New Roman"/>
                <w:sz w:val="18"/>
                <w:szCs w:val="18"/>
                <w:lang w:val="da-DK"/>
              </w:rPr>
              <w:t>MJ/Kg</w:t>
            </w:r>
            <w:r w:rsidRPr="0080655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56" w:type="pct"/>
          </w:tcPr>
          <w:p w14:paraId="2B3F73C0" w14:textId="28309997" w:rsidR="00215BEA" w:rsidRPr="00806559" w:rsidRDefault="00215BEA" w:rsidP="00215BEA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13.40</w:t>
            </w:r>
          </w:p>
        </w:tc>
      </w:tr>
      <w:tr w:rsidR="00215BEA" w:rsidRPr="00BA3683" w14:paraId="2673BE8E" w14:textId="77777777" w:rsidTr="009422AA">
        <w:trPr>
          <w:trHeight w:val="453"/>
        </w:trPr>
        <w:tc>
          <w:tcPr>
            <w:tcW w:w="3244" w:type="pct"/>
          </w:tcPr>
          <w:p w14:paraId="3C58C81C" w14:textId="7AE4DE87" w:rsidR="00215BEA" w:rsidRPr="00806559" w:rsidRDefault="00215BEA" w:rsidP="00215BEA">
            <w:pPr>
              <w:jc w:val="both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Crude protein</w:t>
            </w:r>
          </w:p>
        </w:tc>
        <w:tc>
          <w:tcPr>
            <w:tcW w:w="1756" w:type="pct"/>
          </w:tcPr>
          <w:p w14:paraId="3501B68F" w14:textId="4BC370B5" w:rsidR="00215BEA" w:rsidRPr="00806559" w:rsidRDefault="00215BEA" w:rsidP="00215BEA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12.04</w:t>
            </w:r>
          </w:p>
        </w:tc>
      </w:tr>
      <w:tr w:rsidR="00215BEA" w:rsidRPr="00BA3683" w14:paraId="62610796" w14:textId="77777777" w:rsidTr="009422AA">
        <w:trPr>
          <w:trHeight w:val="453"/>
        </w:trPr>
        <w:tc>
          <w:tcPr>
            <w:tcW w:w="3244" w:type="pct"/>
          </w:tcPr>
          <w:p w14:paraId="416214B1" w14:textId="7924A66E" w:rsidR="00215BEA" w:rsidRPr="00806559" w:rsidRDefault="00215BEA" w:rsidP="00215BEA">
            <w:pPr>
              <w:jc w:val="both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Lysine</w:t>
            </w:r>
          </w:p>
        </w:tc>
        <w:tc>
          <w:tcPr>
            <w:tcW w:w="1756" w:type="pct"/>
          </w:tcPr>
          <w:p w14:paraId="6AC0B299" w14:textId="3B9A16B9" w:rsidR="00215BEA" w:rsidRPr="00806559" w:rsidRDefault="00215BEA" w:rsidP="00215BEA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</w:tr>
      <w:tr w:rsidR="00215BEA" w:rsidRPr="00BA3683" w14:paraId="770A23DB" w14:textId="77777777" w:rsidTr="009422AA">
        <w:trPr>
          <w:trHeight w:val="453"/>
        </w:trPr>
        <w:tc>
          <w:tcPr>
            <w:tcW w:w="3244" w:type="pct"/>
          </w:tcPr>
          <w:p w14:paraId="3F6CEA0C" w14:textId="0E11B304" w:rsidR="00215BEA" w:rsidRPr="00806559" w:rsidRDefault="00215BEA" w:rsidP="00215BEA">
            <w:pPr>
              <w:jc w:val="both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Arginine</w:t>
            </w:r>
          </w:p>
        </w:tc>
        <w:tc>
          <w:tcPr>
            <w:tcW w:w="1756" w:type="pct"/>
          </w:tcPr>
          <w:p w14:paraId="505B9F0E" w14:textId="749E24A3" w:rsidR="00215BEA" w:rsidRPr="00806559" w:rsidRDefault="00215BEA" w:rsidP="00215BEA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</w:tr>
      <w:tr w:rsidR="00215BEA" w:rsidRPr="00BA3683" w14:paraId="5B5C615D" w14:textId="77777777" w:rsidTr="009422AA">
        <w:trPr>
          <w:trHeight w:val="453"/>
        </w:trPr>
        <w:tc>
          <w:tcPr>
            <w:tcW w:w="3244" w:type="pct"/>
          </w:tcPr>
          <w:p w14:paraId="5B0E8251" w14:textId="106B3961" w:rsidR="00215BEA" w:rsidRPr="00806559" w:rsidRDefault="00215BEA" w:rsidP="00215BEA">
            <w:pPr>
              <w:jc w:val="both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Proline</w:t>
            </w:r>
          </w:p>
        </w:tc>
        <w:tc>
          <w:tcPr>
            <w:tcW w:w="1756" w:type="pct"/>
          </w:tcPr>
          <w:p w14:paraId="56AA3DB5" w14:textId="2E5D68C3" w:rsidR="00215BEA" w:rsidRPr="00806559" w:rsidRDefault="00215BEA" w:rsidP="00215BEA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</w:tr>
      <w:tr w:rsidR="00215BEA" w:rsidRPr="00BA3683" w14:paraId="3304911A" w14:textId="77777777" w:rsidTr="009422AA">
        <w:trPr>
          <w:trHeight w:val="462"/>
        </w:trPr>
        <w:tc>
          <w:tcPr>
            <w:tcW w:w="3244" w:type="pct"/>
          </w:tcPr>
          <w:p w14:paraId="021022F4" w14:textId="7C85038B" w:rsidR="00215BEA" w:rsidRPr="00806559" w:rsidRDefault="00215BEA" w:rsidP="00215BEA">
            <w:pPr>
              <w:jc w:val="both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Ca</w:t>
            </w:r>
          </w:p>
        </w:tc>
        <w:tc>
          <w:tcPr>
            <w:tcW w:w="1756" w:type="pct"/>
          </w:tcPr>
          <w:p w14:paraId="401988E9" w14:textId="2D2E9767" w:rsidR="00215BEA" w:rsidRPr="00806559" w:rsidRDefault="00215BEA" w:rsidP="00215BEA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</w:tr>
      <w:tr w:rsidR="00215BEA" w:rsidRPr="00BA3683" w14:paraId="212EEBED" w14:textId="77777777" w:rsidTr="009422AA">
        <w:trPr>
          <w:trHeight w:val="453"/>
        </w:trPr>
        <w:tc>
          <w:tcPr>
            <w:tcW w:w="3244" w:type="pct"/>
          </w:tcPr>
          <w:p w14:paraId="513F5E32" w14:textId="30A9E289" w:rsidR="00215BEA" w:rsidRPr="00806559" w:rsidRDefault="00215BEA" w:rsidP="00215BEA">
            <w:pPr>
              <w:jc w:val="both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756" w:type="pct"/>
          </w:tcPr>
          <w:p w14:paraId="070D9682" w14:textId="2BEA3030" w:rsidR="00215BEA" w:rsidRPr="00806559" w:rsidRDefault="00215BEA" w:rsidP="00215BEA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06559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</w:tr>
    </w:tbl>
    <w:p w14:paraId="15AAB4DE" w14:textId="6C0B448B" w:rsidR="009422AA" w:rsidRDefault="00141006" w:rsidP="00141006">
      <w:pPr>
        <w:rPr>
          <w:rFonts w:ascii="Times New Roman" w:hAnsi="Times New Roman"/>
          <w:sz w:val="24"/>
          <w:szCs w:val="24"/>
        </w:rPr>
      </w:pPr>
      <w:r w:rsidRPr="00777757">
        <w:rPr>
          <w:rFonts w:ascii="Times New Roman" w:hAnsi="Times New Roman"/>
          <w:sz w:val="24"/>
          <w:szCs w:val="24"/>
          <w:vertAlign w:val="superscript"/>
        </w:rPr>
        <w:t>1</w:t>
      </w:r>
      <w:r w:rsidR="009422A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777757">
        <w:rPr>
          <w:rFonts w:ascii="Times New Roman" w:hAnsi="Times New Roman"/>
          <w:sz w:val="24"/>
          <w:szCs w:val="24"/>
        </w:rPr>
        <w:t>Provided by per kg premix: VA 301,000 IU, VD 52,800 IU, VE 742</w:t>
      </w:r>
      <w:r w:rsidR="00BA3683">
        <w:rPr>
          <w:rFonts w:ascii="Times New Roman" w:hAnsi="Times New Roman"/>
          <w:sz w:val="24"/>
          <w:szCs w:val="24"/>
        </w:rPr>
        <w:t>.0</w:t>
      </w:r>
      <w:r w:rsidRPr="00777757">
        <w:rPr>
          <w:rFonts w:ascii="Times New Roman" w:hAnsi="Times New Roman"/>
          <w:sz w:val="24"/>
          <w:szCs w:val="24"/>
        </w:rPr>
        <w:t xml:space="preserve"> IU, VK</w:t>
      </w:r>
      <w:r w:rsidRPr="006438DB">
        <w:rPr>
          <w:rFonts w:ascii="Times New Roman" w:hAnsi="Times New Roman"/>
          <w:sz w:val="24"/>
          <w:szCs w:val="24"/>
          <w:vertAlign w:val="subscript"/>
        </w:rPr>
        <w:t>3</w:t>
      </w:r>
      <w:r w:rsidRPr="00777757">
        <w:rPr>
          <w:rFonts w:ascii="Times New Roman" w:hAnsi="Times New Roman"/>
          <w:sz w:val="24"/>
          <w:szCs w:val="24"/>
        </w:rPr>
        <w:t xml:space="preserve"> 71.0 mg, VB</w:t>
      </w:r>
      <w:r w:rsidRPr="006438DB">
        <w:rPr>
          <w:rFonts w:ascii="Times New Roman" w:hAnsi="Times New Roman"/>
          <w:sz w:val="24"/>
          <w:szCs w:val="24"/>
          <w:vertAlign w:val="subscript"/>
        </w:rPr>
        <w:t xml:space="preserve">1 </w:t>
      </w:r>
      <w:r w:rsidRPr="00777757">
        <w:rPr>
          <w:rFonts w:ascii="Times New Roman" w:hAnsi="Times New Roman"/>
          <w:sz w:val="24"/>
          <w:szCs w:val="24"/>
        </w:rPr>
        <w:t>30.0 mg, VB</w:t>
      </w:r>
      <w:r w:rsidRPr="006438DB">
        <w:rPr>
          <w:rFonts w:ascii="Times New Roman" w:hAnsi="Times New Roman"/>
          <w:sz w:val="24"/>
          <w:szCs w:val="24"/>
          <w:vertAlign w:val="subscript"/>
        </w:rPr>
        <w:t>2</w:t>
      </w:r>
      <w:r w:rsidRPr="00777757">
        <w:rPr>
          <w:rFonts w:ascii="Times New Roman" w:hAnsi="Times New Roman"/>
          <w:sz w:val="24"/>
          <w:szCs w:val="24"/>
        </w:rPr>
        <w:t xml:space="preserve"> 177</w:t>
      </w:r>
      <w:r w:rsidR="00BA3683">
        <w:rPr>
          <w:rFonts w:ascii="Times New Roman" w:hAnsi="Times New Roman"/>
          <w:sz w:val="24"/>
          <w:szCs w:val="24"/>
        </w:rPr>
        <w:t>.0</w:t>
      </w:r>
      <w:r w:rsidRPr="00777757">
        <w:rPr>
          <w:rFonts w:ascii="Times New Roman" w:hAnsi="Times New Roman"/>
          <w:sz w:val="24"/>
          <w:szCs w:val="24"/>
        </w:rPr>
        <w:t xml:space="preserve"> mg, VB</w:t>
      </w:r>
      <w:r w:rsidRPr="006438DB">
        <w:rPr>
          <w:rFonts w:ascii="Times New Roman" w:hAnsi="Times New Roman"/>
          <w:sz w:val="24"/>
          <w:szCs w:val="24"/>
          <w:vertAlign w:val="subscript"/>
        </w:rPr>
        <w:t xml:space="preserve">6 </w:t>
      </w:r>
      <w:r w:rsidRPr="00777757">
        <w:rPr>
          <w:rFonts w:ascii="Times New Roman" w:hAnsi="Times New Roman"/>
          <w:sz w:val="24"/>
          <w:szCs w:val="24"/>
        </w:rPr>
        <w:t>32.0 mg, VB</w:t>
      </w:r>
      <w:r w:rsidRPr="006438DB">
        <w:rPr>
          <w:rFonts w:ascii="Times New Roman" w:hAnsi="Times New Roman"/>
          <w:sz w:val="24"/>
          <w:szCs w:val="24"/>
          <w:vertAlign w:val="subscript"/>
        </w:rPr>
        <w:t>12</w:t>
      </w:r>
      <w:r w:rsidRPr="00777757">
        <w:rPr>
          <w:rFonts w:ascii="Times New Roman" w:hAnsi="Times New Roman"/>
          <w:sz w:val="24"/>
          <w:szCs w:val="24"/>
        </w:rPr>
        <w:t xml:space="preserve"> 0.8 mg, nicotinic acid 1,073 mg, D-pantothenic acid 540.0 mg, folic acid 22.0 mg, biotin 3.0 mg, chlorine 8.0 g, Fe 2.0 g, Cu 1.0 g, Zn 3.5 g, Mn 1.3 g, I 14.0 mg, Co 35.0 mg, Se 8.3 mg, Ca 200.0 mg, and P 20.0 mg</w:t>
      </w:r>
      <w:r w:rsidR="009422AA">
        <w:rPr>
          <w:rFonts w:ascii="Times New Roman" w:hAnsi="Times New Roman"/>
          <w:sz w:val="24"/>
          <w:szCs w:val="24"/>
        </w:rPr>
        <w:t>.</w:t>
      </w:r>
    </w:p>
    <w:p w14:paraId="5FFD1008" w14:textId="379028C6" w:rsidR="00141006" w:rsidRPr="00777757" w:rsidRDefault="00141006" w:rsidP="00A23BEA">
      <w:pPr>
        <w:jc w:val="both"/>
        <w:rPr>
          <w:rFonts w:ascii="Times New Roman" w:hAnsi="Times New Roman"/>
        </w:rPr>
      </w:pPr>
      <w:r w:rsidRPr="00777757">
        <w:rPr>
          <w:rFonts w:ascii="Times New Roman" w:hAnsi="Times New Roman"/>
          <w:sz w:val="24"/>
          <w:szCs w:val="24"/>
          <w:vertAlign w:val="superscript"/>
        </w:rPr>
        <w:t>2</w:t>
      </w:r>
      <w:r w:rsidR="009422A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777757">
        <w:rPr>
          <w:rFonts w:ascii="Times New Roman" w:hAnsi="Times New Roman"/>
          <w:sz w:val="24"/>
          <w:szCs w:val="24"/>
        </w:rPr>
        <w:t xml:space="preserve">The values of nutrient levels were </w:t>
      </w:r>
      <w:r w:rsidR="006438DB">
        <w:rPr>
          <w:rFonts w:ascii="Times New Roman" w:hAnsi="Times New Roman"/>
          <w:sz w:val="24"/>
          <w:szCs w:val="24"/>
        </w:rPr>
        <w:t>calculated value</w:t>
      </w:r>
      <w:r w:rsidRPr="00777757">
        <w:rPr>
          <w:rFonts w:ascii="Times New Roman" w:hAnsi="Times New Roman"/>
          <w:sz w:val="24"/>
          <w:szCs w:val="24"/>
        </w:rPr>
        <w:t>.</w:t>
      </w:r>
    </w:p>
    <w:p w14:paraId="09D5F6DB" w14:textId="04B2DAA8" w:rsidR="00777757" w:rsidRPr="00777757" w:rsidRDefault="00777757">
      <w:pPr>
        <w:spacing w:line="240" w:lineRule="auto"/>
        <w:rPr>
          <w:rFonts w:ascii="Times New Roman" w:hAnsi="Times New Roman"/>
        </w:rPr>
      </w:pPr>
      <w:r w:rsidRPr="00777757">
        <w:rPr>
          <w:rFonts w:ascii="Times New Roman" w:hAnsi="Times New Roman"/>
        </w:rPr>
        <w:br w:type="page"/>
      </w:r>
    </w:p>
    <w:p w14:paraId="144BB938" w14:textId="6C0D8BA4" w:rsidR="00777757" w:rsidRPr="00777757" w:rsidRDefault="007116BA" w:rsidP="00777757">
      <w:pPr>
        <w:rPr>
          <w:rFonts w:ascii="Times New Roman" w:eastAsia="Corbel-Bold" w:hAnsi="Times New Roman"/>
          <w:bCs/>
          <w:kern w:val="0"/>
          <w:sz w:val="24"/>
          <w:szCs w:val="24"/>
        </w:rPr>
      </w:pPr>
      <w:r w:rsidRPr="007116BA">
        <w:rPr>
          <w:rFonts w:ascii="Times New Roman" w:eastAsia="Corbel-Bold" w:hAnsi="Times New Roman"/>
          <w:b/>
          <w:kern w:val="0"/>
          <w:sz w:val="24"/>
          <w:szCs w:val="24"/>
        </w:rPr>
        <w:lastRenderedPageBreak/>
        <w:t>T</w:t>
      </w:r>
      <w:r w:rsidR="00777757" w:rsidRPr="007116BA">
        <w:rPr>
          <w:rFonts w:ascii="Times New Roman" w:eastAsia="Corbel-Bold" w:hAnsi="Times New Roman"/>
          <w:b/>
          <w:kern w:val="0"/>
          <w:sz w:val="24"/>
          <w:szCs w:val="24"/>
        </w:rPr>
        <w:t xml:space="preserve">able </w:t>
      </w:r>
      <w:r w:rsidR="009D01F1">
        <w:rPr>
          <w:rFonts w:ascii="Times New Roman" w:eastAsia="Corbel-Bold" w:hAnsi="Times New Roman"/>
          <w:b/>
          <w:kern w:val="0"/>
          <w:sz w:val="24"/>
          <w:szCs w:val="24"/>
        </w:rPr>
        <w:t>S</w:t>
      </w:r>
      <w:r w:rsidR="00D0746E" w:rsidRPr="007116BA">
        <w:rPr>
          <w:rFonts w:ascii="Times New Roman" w:eastAsia="Corbel-Bold" w:hAnsi="Times New Roman"/>
          <w:b/>
          <w:kern w:val="0"/>
          <w:sz w:val="24"/>
          <w:szCs w:val="24"/>
        </w:rPr>
        <w:t>2</w:t>
      </w:r>
      <w:r w:rsidR="00777757" w:rsidRPr="006B3BC0">
        <w:rPr>
          <w:rFonts w:ascii="Times New Roman" w:eastAsia="Corbel-Bold" w:hAnsi="Times New Roman"/>
          <w:bCs/>
          <w:kern w:val="0"/>
          <w:sz w:val="24"/>
          <w:szCs w:val="24"/>
        </w:rPr>
        <w:t xml:space="preserve"> </w:t>
      </w:r>
      <w:r w:rsidR="00777757" w:rsidRPr="00777757">
        <w:rPr>
          <w:rFonts w:ascii="Times New Roman" w:eastAsia="Corbel-Bold" w:hAnsi="Times New Roman"/>
          <w:bCs/>
          <w:kern w:val="0"/>
          <w:sz w:val="24"/>
          <w:szCs w:val="24"/>
        </w:rPr>
        <w:t>Different metabolites in jejunal content</w:t>
      </w:r>
      <w:r w:rsidR="00215BEA">
        <w:rPr>
          <w:rFonts w:ascii="Times New Roman" w:eastAsia="Corbel-Bold" w:hAnsi="Times New Roman"/>
          <w:bCs/>
          <w:kern w:val="0"/>
          <w:sz w:val="24"/>
          <w:szCs w:val="24"/>
        </w:rPr>
        <w:t>s</w:t>
      </w:r>
      <w:r w:rsidR="00412BEE">
        <w:rPr>
          <w:rFonts w:ascii="Times New Roman" w:eastAsia="Corbel-Bold" w:hAnsi="Times New Roman"/>
          <w:bCs/>
          <w:kern w:val="0"/>
          <w:sz w:val="24"/>
          <w:szCs w:val="24"/>
        </w:rPr>
        <w:t xml:space="preserve"> (normalized intensity)</w:t>
      </w:r>
    </w:p>
    <w:tbl>
      <w:tblPr>
        <w:tblStyle w:val="TableGrid"/>
        <w:tblW w:w="8642" w:type="dxa"/>
        <w:tblInd w:w="0" w:type="dxa"/>
        <w:tblLook w:val="04A0" w:firstRow="1" w:lastRow="0" w:firstColumn="1" w:lastColumn="0" w:noHBand="0" w:noVBand="1"/>
      </w:tblPr>
      <w:tblGrid>
        <w:gridCol w:w="406"/>
        <w:gridCol w:w="1451"/>
        <w:gridCol w:w="723"/>
        <w:gridCol w:w="723"/>
        <w:gridCol w:w="723"/>
        <w:gridCol w:w="767"/>
        <w:gridCol w:w="857"/>
        <w:gridCol w:w="857"/>
        <w:gridCol w:w="767"/>
        <w:gridCol w:w="857"/>
        <w:gridCol w:w="857"/>
      </w:tblGrid>
      <w:tr w:rsidR="00777757" w:rsidRPr="00BA3683" w14:paraId="6B47F626" w14:textId="77777777" w:rsidTr="00806559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D42EE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D7708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ompound na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C4E31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J4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07103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J7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C574F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J11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E35A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VIP</w:t>
            </w:r>
          </w:p>
        </w:tc>
        <w:tc>
          <w:tcPr>
            <w:tcW w:w="24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D6491" w14:textId="77777777" w:rsidR="00777757" w:rsidRPr="00806559" w:rsidRDefault="00777757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777757" w:rsidRPr="00BA3683" w14:paraId="1AB85194" w14:textId="77777777" w:rsidTr="00806559">
        <w:trPr>
          <w:trHeight w:val="1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B0A16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ED89E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8EB15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F5BA0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AB82F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8994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J45/J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BEC3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J45/J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2BEA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J75/J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89BA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J45/J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83C1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J45/J11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64A2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J75/J110</w:t>
            </w:r>
          </w:p>
        </w:tc>
      </w:tr>
      <w:tr w:rsidR="00777757" w:rsidRPr="00BA3683" w14:paraId="5DC55D25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E5B35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DBBD3" w14:textId="6CF2317C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Leu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B50A3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165E3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EAC3B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2032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4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030C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4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C504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0BC0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9A17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4657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808</w:t>
            </w:r>
          </w:p>
        </w:tc>
      </w:tr>
      <w:tr w:rsidR="00777757" w:rsidRPr="00BA3683" w14:paraId="453FEF54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34940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E2345" w14:textId="77B16EBD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soleu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BF431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3EBBE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7C019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1646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4F39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3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2E37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C476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B529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B67F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93</w:t>
            </w:r>
          </w:p>
        </w:tc>
      </w:tr>
      <w:tr w:rsidR="00777757" w:rsidRPr="00BA3683" w14:paraId="0501521D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D54BD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8ADBB" w14:textId="7CA8EDA3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Va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D94F5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8536B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51699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0C68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DAFF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5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47F0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A29C0" w14:textId="6D08CF29" w:rsidR="00777757" w:rsidRPr="00806559" w:rsidRDefault="00412BEE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08E67" w14:textId="61DFEE54" w:rsidR="00777757" w:rsidRPr="00806559" w:rsidRDefault="00412BEE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3F59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97</w:t>
            </w:r>
          </w:p>
        </w:tc>
      </w:tr>
      <w:tr w:rsidR="00777757" w:rsidRPr="00BA3683" w14:paraId="3A64C377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7D51D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78451" w14:textId="73902A05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BD58B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BFF39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B23B8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626F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23C8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3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9F77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5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76EF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7DDC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50F9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657</w:t>
            </w:r>
          </w:p>
        </w:tc>
      </w:tr>
      <w:tr w:rsidR="00777757" w:rsidRPr="00BA3683" w14:paraId="219E351C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B865E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EB1B2" w14:textId="5436D73F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Lact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3C293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C2AC4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15EDE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1574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EC0C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4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62E5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6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BB0B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8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74DC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57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F70F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522</w:t>
            </w:r>
          </w:p>
        </w:tc>
      </w:tr>
      <w:tr w:rsidR="00777757" w:rsidRPr="00BA3683" w14:paraId="6C6C3EBF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84A8A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06208" w14:textId="647EE7D1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Ala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D94D6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3BDF9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B9FF8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4D4D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7387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8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D213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7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F1BF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1727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6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0B92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92</w:t>
            </w:r>
          </w:p>
        </w:tc>
      </w:tr>
      <w:tr w:rsidR="00777757" w:rsidRPr="00BA3683" w14:paraId="2B90E591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0121C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38539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itrul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ADFBB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5E4DE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A13FB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D5D4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01F2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4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7AAA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3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B9FC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CF1C6" w14:textId="779701B1" w:rsidR="00777757" w:rsidRPr="00806559" w:rsidRDefault="00412BEE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4356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634</w:t>
            </w:r>
          </w:p>
        </w:tc>
      </w:tr>
      <w:tr w:rsidR="00777757" w:rsidRPr="00BA3683" w14:paraId="646B1280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3B3E7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9A905" w14:textId="5CE8A7EC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Argi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5E149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07765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161A4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BA57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7E51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4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C0D1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F7A4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3F6B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C0E3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641</w:t>
            </w:r>
          </w:p>
        </w:tc>
      </w:tr>
      <w:tr w:rsidR="00777757" w:rsidRPr="00BA3683" w14:paraId="074F0143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19854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DDAEF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Lys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4C596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CDF43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DEA07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7DC7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4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1BDD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C973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18546" w14:textId="776A5512" w:rsidR="00777757" w:rsidRPr="00806559" w:rsidRDefault="00412BEE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2B10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E819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45</w:t>
            </w:r>
          </w:p>
        </w:tc>
      </w:tr>
      <w:tr w:rsidR="00777757" w:rsidRPr="00BA3683" w14:paraId="38655192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014AB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5E034" w14:textId="4E0CD232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Pro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6FCEF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2590E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F4E37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895E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BBDE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1DC1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6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4C0D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695D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FAA4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95</w:t>
            </w:r>
          </w:p>
        </w:tc>
      </w:tr>
      <w:tr w:rsidR="00777757" w:rsidRPr="00BA3683" w14:paraId="26650EFB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722B6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B5D56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Methio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86F14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A2D02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D57EF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313C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9F29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7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B462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8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FC0E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748B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4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E3BB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315</w:t>
            </w:r>
          </w:p>
        </w:tc>
      </w:tr>
      <w:tr w:rsidR="00777757" w:rsidRPr="00BA3683" w14:paraId="5D516479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C7B91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D2EFC" w14:textId="64272D96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Gluta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05410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5AD78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CD59F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C068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2899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5099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7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DFEB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1549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42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657C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777757" w:rsidRPr="00BA3683" w14:paraId="5FAD1334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85C3D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74151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Pyruv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179E6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E2C3F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42F80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F075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92CC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8CE6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2164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EC1F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55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34B4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77757" w:rsidRPr="00BA3683" w14:paraId="01040536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69553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B460E" w14:textId="45D3A9D5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Succ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B43B4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12835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04E98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4192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5B16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48EA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1271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4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533F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4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81ED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9</w:t>
            </w:r>
          </w:p>
        </w:tc>
      </w:tr>
      <w:tr w:rsidR="00777757" w:rsidRPr="00BA3683" w14:paraId="18D20392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899B3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D1A89" w14:textId="614C43D8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Glutam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FA2B7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23DBA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6F8BD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1414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8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219B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20C2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8F95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1D82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9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EBC7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94</w:t>
            </w:r>
          </w:p>
        </w:tc>
      </w:tr>
      <w:tr w:rsidR="00777757" w:rsidRPr="00BA3683" w14:paraId="74AD6790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FAAB1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4310D" w14:textId="6CC51F3C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Aspart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A9703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03F62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C5EA7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8148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7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802B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5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CFC7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5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F820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D3ED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239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0530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368</w:t>
            </w:r>
          </w:p>
        </w:tc>
      </w:tr>
      <w:tr w:rsidR="00777757" w:rsidRPr="00BA3683" w14:paraId="29DC9AD1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AF879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B08DC" w14:textId="56EC60A1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Dimethylam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F9DAA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05003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A40FB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BB86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CF08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4209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4227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5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A291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82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7EBC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518</w:t>
            </w:r>
          </w:p>
        </w:tc>
      </w:tr>
      <w:tr w:rsidR="00777757" w:rsidRPr="00BA3683" w14:paraId="156160BB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C0AE3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A5A78" w14:textId="4543EB09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Asparag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D6351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7FD56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E76BA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D970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8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8097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FE1D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3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8A7A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3F59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0EEA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566</w:t>
            </w:r>
          </w:p>
        </w:tc>
      </w:tr>
      <w:tr w:rsidR="00777757" w:rsidRPr="00BA3683" w14:paraId="7B84A3FB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89F67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81878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rimethylam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F9C92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652E0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619F2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DFFB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85FD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233D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CA74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8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A7AF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54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CB26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893</w:t>
            </w:r>
          </w:p>
        </w:tc>
      </w:tr>
      <w:tr w:rsidR="00777757" w:rsidRPr="00BA3683" w14:paraId="54BC17EA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3C57A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BA560" w14:textId="0AFED1D9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ho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4155E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4612F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13518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EBE9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1D39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FE91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D833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F1AB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6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F9FA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2</w:t>
            </w:r>
          </w:p>
        </w:tc>
      </w:tr>
      <w:tr w:rsidR="00777757" w:rsidRPr="00BA3683" w14:paraId="46B7FE2B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E54D5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94DA4" w14:textId="2A229019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MA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45363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FC964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DE5A9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0403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4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B495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8F7D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5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85177" w14:textId="786680FA" w:rsidR="00777757" w:rsidRPr="00806559" w:rsidRDefault="00412BEE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A06B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0751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0</w:t>
            </w:r>
          </w:p>
        </w:tc>
      </w:tr>
      <w:tr w:rsidR="00777757" w:rsidRPr="00BA3683" w14:paraId="0B114173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E8E2A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0B33B" w14:textId="75C7FC74" w:rsidR="00777757" w:rsidRPr="00806559" w:rsidRDefault="008B7E35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="00777757"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yo-Inosit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8AD54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E79FC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A85CC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BC75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C15F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3CD7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5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E508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5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4466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549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CA9F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22</w:t>
            </w:r>
          </w:p>
        </w:tc>
      </w:tr>
      <w:tr w:rsidR="00777757" w:rsidRPr="00BA3683" w14:paraId="63E2422C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88EA7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56725" w14:textId="53228646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aur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2E56A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7C75D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7E292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BE62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4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AA68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3D39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88744" w14:textId="2B0DE0B6" w:rsidR="00777757" w:rsidRPr="00806559" w:rsidRDefault="00412BEE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A25E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6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BEAF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</w:tr>
      <w:tr w:rsidR="00777757" w:rsidRPr="00BA3683" w14:paraId="78EFCB86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18B84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2389F" w14:textId="2B9F7E85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Gly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2F45E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5945E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981EF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A98F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B588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5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1201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910C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3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4CCB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32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EC4C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895</w:t>
            </w:r>
          </w:p>
        </w:tc>
      </w:tr>
      <w:tr w:rsidR="00777757" w:rsidRPr="00BA3683" w14:paraId="27C01393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FCD97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EE1B6" w14:textId="03A9FEC5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Beta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5E45F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707DF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5DD6A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BF87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78F3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F4F8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BFB8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DA7C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4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9BA6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0</w:t>
            </w:r>
          </w:p>
        </w:tc>
      </w:tr>
      <w:tr w:rsidR="00777757" w:rsidRPr="00BA3683" w14:paraId="49ECC3B0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BBD74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FD6D1" w14:textId="1547EF0A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reat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0FB4D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5779C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A962D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03BF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3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8C00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4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AC15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77A9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80E10" w14:textId="150640D5" w:rsidR="00777757" w:rsidRPr="00806559" w:rsidRDefault="00412BEE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04FA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765</w:t>
            </w:r>
          </w:p>
        </w:tc>
      </w:tr>
      <w:tr w:rsidR="00777757" w:rsidRPr="00BA3683" w14:paraId="1882F297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C00BF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54FA5" w14:textId="5596CD1F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D1F85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EFC19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A0933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FB34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CBAA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4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0694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5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300B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F2A0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AFA5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</w:tr>
      <w:tr w:rsidR="00777757" w:rsidRPr="00BA3683" w14:paraId="6273657E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13E8E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9B42A" w14:textId="215BB0B5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Lact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17C5C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CABBD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55518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E2EB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2263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238F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F71B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7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A05C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C284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47</w:t>
            </w:r>
          </w:p>
        </w:tc>
      </w:tr>
      <w:tr w:rsidR="00777757" w:rsidRPr="00BA3683" w14:paraId="71BB94A6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98A4A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AE17F" w14:textId="6C55599C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hreo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989DA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A209E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22C6D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F3B5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6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50DD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0CDA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7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DFE6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2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53F2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4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4D2E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6</w:t>
            </w:r>
          </w:p>
        </w:tc>
      </w:tr>
      <w:tr w:rsidR="00777757" w:rsidRPr="00BA3683" w14:paraId="3B192069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28F14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7C5F6" w14:textId="5E43DBD5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α-</w:t>
            </w:r>
            <w:r w:rsidR="00A5025F"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g</w:t>
            </w: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luco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24416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AD20A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89F80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BD17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4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04FA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D5A3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ADCE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A4DF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E86E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52</w:t>
            </w:r>
          </w:p>
        </w:tc>
      </w:tr>
      <w:tr w:rsidR="00777757" w:rsidRPr="00BA3683" w14:paraId="1E27D824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D2F3D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A21DD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Fuma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1C192" w14:textId="79CB600C" w:rsidR="00777757" w:rsidRPr="00806559" w:rsidRDefault="00412BEE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BF746" w14:textId="04ACEC47" w:rsidR="00777757" w:rsidRPr="00806559" w:rsidRDefault="00412BEE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A0E60" w14:textId="5426A81B" w:rsidR="00777757" w:rsidRPr="00806559" w:rsidRDefault="00412BEE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6397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5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753B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4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4346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B3CD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9F3B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52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8D8F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314</w:t>
            </w:r>
          </w:p>
        </w:tc>
      </w:tr>
      <w:tr w:rsidR="00777757" w:rsidRPr="00BA3683" w14:paraId="7B9EA46B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BAC33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A1989" w14:textId="4742870D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28419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27911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B4DAE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FD12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7567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5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D5E9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7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2794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8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3A25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359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8902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280</w:t>
            </w:r>
          </w:p>
        </w:tc>
      </w:tr>
      <w:tr w:rsidR="00777757" w:rsidRPr="00BA3683" w14:paraId="4DF2920E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699EE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BF915" w14:textId="318E9DA5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yros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F6842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F6659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62AEA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930E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7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58B8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4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64E5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8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88ED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D88A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05CB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422</w:t>
            </w:r>
          </w:p>
        </w:tc>
      </w:tr>
      <w:tr w:rsidR="00777757" w:rsidRPr="00BA3683" w14:paraId="0BC491F5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A034B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D36C6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B44BC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8D555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D1397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56F7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8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2A39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BA76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1434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ECB1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7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30CF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94</w:t>
            </w:r>
          </w:p>
        </w:tc>
      </w:tr>
      <w:tr w:rsidR="00777757" w:rsidRPr="00BA3683" w14:paraId="4E0A1DC6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02904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23D17" w14:textId="50851A08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ryptoph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E95DE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81873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ED376" w14:textId="77777777" w:rsidR="00777757" w:rsidRPr="00806559" w:rsidRDefault="00777757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32DF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7E76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.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51F8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8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65D9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6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27AB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ADC8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414</w:t>
            </w:r>
          </w:p>
        </w:tc>
      </w:tr>
      <w:tr w:rsidR="00777757" w:rsidRPr="00BA3683" w14:paraId="6F8FFBD8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517C2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D5DB9" w14:textId="333D44CC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nos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13994" w14:textId="6F2C2A6F" w:rsidR="00777757" w:rsidRPr="00806559" w:rsidRDefault="00412BEE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AC586" w14:textId="2F753391" w:rsidR="00777757" w:rsidRPr="00806559" w:rsidRDefault="00412BEE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86897" w14:textId="6A68DFC8" w:rsidR="00777757" w:rsidRPr="00806559" w:rsidRDefault="00412BEE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14A9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3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64AC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EC32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17E5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9B5C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6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EDCF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305</w:t>
            </w:r>
          </w:p>
        </w:tc>
      </w:tr>
      <w:tr w:rsidR="00777757" w:rsidRPr="00BA3683" w14:paraId="39FF81F4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D80F0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82737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55361" w14:textId="12B4826B" w:rsidR="00777757" w:rsidRPr="00806559" w:rsidRDefault="00412BEE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C9E63" w14:textId="2AB91F69" w:rsidR="00777757" w:rsidRPr="00806559" w:rsidRDefault="00412BEE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4F00B" w14:textId="081D8DAF" w:rsidR="00777757" w:rsidRPr="00806559" w:rsidRDefault="00412BEE" w:rsidP="00412BEE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992B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D48B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BB26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3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8FBE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7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4B3F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564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81B6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771</w:t>
            </w:r>
          </w:p>
        </w:tc>
      </w:tr>
    </w:tbl>
    <w:p w14:paraId="1A293114" w14:textId="77777777" w:rsidR="00777757" w:rsidRPr="00777757" w:rsidRDefault="00777757" w:rsidP="00777757">
      <w:pPr>
        <w:rPr>
          <w:rFonts w:ascii="Times New Roman" w:hAnsi="Times New Roman"/>
        </w:rPr>
      </w:pPr>
    </w:p>
    <w:p w14:paraId="394C9206" w14:textId="77777777" w:rsidR="00777757" w:rsidRPr="00777757" w:rsidRDefault="00777757" w:rsidP="00777757">
      <w:pPr>
        <w:spacing w:line="240" w:lineRule="auto"/>
        <w:rPr>
          <w:rFonts w:ascii="Times New Roman" w:hAnsi="Times New Roman"/>
        </w:rPr>
      </w:pPr>
      <w:r w:rsidRPr="00777757">
        <w:rPr>
          <w:rFonts w:ascii="Times New Roman" w:hAnsi="Times New Roman"/>
          <w:kern w:val="0"/>
        </w:rPr>
        <w:br w:type="page"/>
      </w:r>
    </w:p>
    <w:p w14:paraId="498ACE24" w14:textId="35C24916" w:rsidR="00777757" w:rsidRPr="00777757" w:rsidRDefault="007116BA" w:rsidP="00777757">
      <w:pPr>
        <w:rPr>
          <w:rFonts w:ascii="Times New Roman" w:eastAsia="Corbel-Bold" w:hAnsi="Times New Roman"/>
          <w:bCs/>
          <w:kern w:val="0"/>
          <w:sz w:val="24"/>
          <w:szCs w:val="24"/>
        </w:rPr>
      </w:pPr>
      <w:r w:rsidRPr="007116BA">
        <w:rPr>
          <w:rFonts w:ascii="Times New Roman" w:eastAsia="Corbel-Bold" w:hAnsi="Times New Roman"/>
          <w:b/>
          <w:kern w:val="0"/>
          <w:sz w:val="24"/>
          <w:szCs w:val="24"/>
        </w:rPr>
        <w:lastRenderedPageBreak/>
        <w:t>T</w:t>
      </w:r>
      <w:r w:rsidR="00777757" w:rsidRPr="007116BA">
        <w:rPr>
          <w:rFonts w:ascii="Times New Roman" w:eastAsia="Corbel-Bold" w:hAnsi="Times New Roman"/>
          <w:b/>
          <w:kern w:val="0"/>
          <w:sz w:val="24"/>
          <w:szCs w:val="24"/>
        </w:rPr>
        <w:t xml:space="preserve">able </w:t>
      </w:r>
      <w:r w:rsidR="00215BEA">
        <w:rPr>
          <w:rFonts w:ascii="Times New Roman" w:eastAsia="Corbel-Bold" w:hAnsi="Times New Roman"/>
          <w:b/>
          <w:kern w:val="0"/>
          <w:sz w:val="24"/>
          <w:szCs w:val="24"/>
        </w:rPr>
        <w:t>S</w:t>
      </w:r>
      <w:r w:rsidR="00D0746E" w:rsidRPr="007116BA">
        <w:rPr>
          <w:rFonts w:ascii="Times New Roman" w:eastAsia="Corbel-Bold" w:hAnsi="Times New Roman"/>
          <w:b/>
          <w:kern w:val="0"/>
          <w:sz w:val="24"/>
          <w:szCs w:val="24"/>
        </w:rPr>
        <w:t>3</w:t>
      </w:r>
      <w:r w:rsidR="00777757" w:rsidRPr="006B3BC0">
        <w:rPr>
          <w:rFonts w:ascii="Times New Roman" w:eastAsia="Corbel-Bold" w:hAnsi="Times New Roman"/>
          <w:bCs/>
          <w:kern w:val="0"/>
          <w:sz w:val="24"/>
          <w:szCs w:val="24"/>
        </w:rPr>
        <w:t xml:space="preserve"> </w:t>
      </w:r>
      <w:r w:rsidR="00777757" w:rsidRPr="00777757">
        <w:rPr>
          <w:rFonts w:ascii="Times New Roman" w:eastAsia="Corbel-Bold" w:hAnsi="Times New Roman"/>
          <w:bCs/>
          <w:kern w:val="0"/>
          <w:sz w:val="24"/>
          <w:szCs w:val="24"/>
        </w:rPr>
        <w:t xml:space="preserve">Different metabolites in </w:t>
      </w:r>
      <w:r w:rsidR="00777757" w:rsidRPr="00777757">
        <w:rPr>
          <w:rFonts w:ascii="Times New Roman" w:hAnsi="Times New Roman"/>
          <w:sz w:val="24"/>
          <w:szCs w:val="24"/>
        </w:rPr>
        <w:t>ileal</w:t>
      </w:r>
      <w:r w:rsidR="00777757" w:rsidRPr="00777757">
        <w:rPr>
          <w:rFonts w:ascii="Times New Roman" w:eastAsia="Corbel-Bold" w:hAnsi="Times New Roman"/>
          <w:bCs/>
          <w:kern w:val="0"/>
          <w:sz w:val="24"/>
          <w:szCs w:val="24"/>
        </w:rPr>
        <w:t xml:space="preserve"> content</w:t>
      </w:r>
      <w:r w:rsidR="00215BEA">
        <w:rPr>
          <w:rFonts w:ascii="Times New Roman" w:eastAsia="Corbel-Bold" w:hAnsi="Times New Roman"/>
          <w:bCs/>
          <w:kern w:val="0"/>
          <w:sz w:val="24"/>
          <w:szCs w:val="24"/>
        </w:rPr>
        <w:t>s</w:t>
      </w:r>
      <w:r w:rsidR="008B7E35">
        <w:rPr>
          <w:rFonts w:ascii="Times New Roman" w:eastAsia="Corbel-Bold" w:hAnsi="Times New Roman"/>
          <w:bCs/>
          <w:kern w:val="0"/>
          <w:sz w:val="24"/>
          <w:szCs w:val="24"/>
        </w:rPr>
        <w:t xml:space="preserve"> (normalized intensity)</w:t>
      </w:r>
    </w:p>
    <w:tbl>
      <w:tblPr>
        <w:tblStyle w:val="TableGrid"/>
        <w:tblW w:w="8500" w:type="dxa"/>
        <w:tblInd w:w="0" w:type="dxa"/>
        <w:tblLook w:val="04A0" w:firstRow="1" w:lastRow="0" w:firstColumn="1" w:lastColumn="0" w:noHBand="0" w:noVBand="1"/>
      </w:tblPr>
      <w:tblGrid>
        <w:gridCol w:w="406"/>
        <w:gridCol w:w="1451"/>
        <w:gridCol w:w="723"/>
        <w:gridCol w:w="723"/>
        <w:gridCol w:w="723"/>
        <w:gridCol w:w="746"/>
        <w:gridCol w:w="836"/>
        <w:gridCol w:w="836"/>
        <w:gridCol w:w="746"/>
        <w:gridCol w:w="836"/>
        <w:gridCol w:w="786"/>
      </w:tblGrid>
      <w:tr w:rsidR="00777757" w:rsidRPr="00BA3683" w14:paraId="5B7A73F2" w14:textId="77777777" w:rsidTr="00806559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30C5F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E9BCA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ompound na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B50DA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4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98514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7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3077E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11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31B3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VIP</w:t>
            </w:r>
          </w:p>
        </w:tc>
        <w:tc>
          <w:tcPr>
            <w:tcW w:w="23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87197" w14:textId="77777777" w:rsidR="00777757" w:rsidRPr="00806559" w:rsidRDefault="00777757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777757" w:rsidRPr="00BA3683" w14:paraId="31A5A5A9" w14:textId="77777777" w:rsidTr="00806559">
        <w:trPr>
          <w:trHeight w:val="1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F046A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90B1B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BF848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0A418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40090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677F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45/I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52EE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45/I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5043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75/I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0C4C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45/I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A8CC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45/I11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7200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75I110</w:t>
            </w:r>
          </w:p>
        </w:tc>
      </w:tr>
      <w:tr w:rsidR="00777757" w:rsidRPr="00BA3683" w14:paraId="56553800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0FF70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44A9E" w14:textId="4BC6804B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Leu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F94E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0EF96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41CC5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06BC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3DD0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33BA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4FF1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9F10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0D98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777757" w:rsidRPr="00BA3683" w14:paraId="567D101B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247DF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BF0C1" w14:textId="755EAAAC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soleu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00589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1486A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3D6B5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0D38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043A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0346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86D5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7E62B" w14:textId="3335290A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5DC9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777757" w:rsidRPr="00BA3683" w14:paraId="682C5F20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FC7EF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5D36C" w14:textId="7303D711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Va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CA788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3E952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AAB42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8CCD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7CB2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91F5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3F85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BE49F" w14:textId="1A206A0E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E839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777757" w:rsidRPr="00BA3683" w14:paraId="00C0AB42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A2BEA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368F3" w14:textId="1DE8474B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E3447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86753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0CBB2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33EE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142E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0F5C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1CD4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CEB8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4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509A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777757" w:rsidRPr="00BA3683" w14:paraId="79275004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6B70C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950C8" w14:textId="4037208B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Lact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CCC9D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29992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A5DAA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8249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17D6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5384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9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DD84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F521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D3A0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43</w:t>
            </w:r>
          </w:p>
        </w:tc>
      </w:tr>
      <w:tr w:rsidR="00777757" w:rsidRPr="00BA3683" w14:paraId="53B70E08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59BDE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97B93" w14:textId="77D5EC1E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Ala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68DD8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C7055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E570E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E765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E178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8A96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7798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D46C5" w14:textId="2D203237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0C58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777757" w:rsidRPr="00BA3683" w14:paraId="662552CB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22D03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59957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itrul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882D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10D1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0C72F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6320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9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9720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9828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1C0D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0211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1910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777757" w:rsidRPr="00BA3683" w14:paraId="291F6FB5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617C1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A1111" w14:textId="4A1D78A8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Argi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D9DBB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8DFA2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81561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907A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5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83EB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B5F5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4F9C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FF0A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3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140C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777757" w:rsidRPr="00BA3683" w14:paraId="487D4E78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D4301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04572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Lys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4F637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6609D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54F8F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A09B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2EF5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3E7B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D49E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8BE1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25C5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777757" w:rsidRPr="00BA3683" w14:paraId="0724D1B6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83BC5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9B6CE" w14:textId="32D9018E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Pro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6C631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E18F9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0D3C3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8A85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017C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C3FD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94D0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CFB8F" w14:textId="105D75E9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B53A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777757" w:rsidRPr="00BA3683" w14:paraId="1004FC36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DF4C2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36E73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Methio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0FF8D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8B2E5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3B99B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454E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A542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BFA8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7892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665A8" w14:textId="3079DB19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69D8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777757" w:rsidRPr="00BA3683" w14:paraId="6B752A0D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C6CC0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4CB84" w14:textId="26C01B03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Gluta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06D44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CB7DA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5DA1F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DAC6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AEC4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6BD2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4445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E5AAD" w14:textId="51E41D40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98AF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777757" w:rsidRPr="00BA3683" w14:paraId="66D262C4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B2C63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28896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Pyruv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ECC4B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01F00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24752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70C9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B346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73AB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3BDA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01E63" w14:textId="21867EC0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AB0E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777757" w:rsidRPr="00BA3683" w14:paraId="4A036F69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3DDE8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4EBEA" w14:textId="7982B754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Succ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B59A8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B605E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CC3EE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5236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C0B2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382E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174D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C3A4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50F2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29</w:t>
            </w:r>
          </w:p>
        </w:tc>
      </w:tr>
      <w:tr w:rsidR="00777757" w:rsidRPr="00BA3683" w14:paraId="541A7116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5EEFB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DD2E0" w14:textId="2DED0918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Glutam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F9DFD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CC43E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1721A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31D1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F1C4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C700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200F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C4139" w14:textId="447B7A8C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F0FB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777757" w:rsidRPr="00BA3683" w14:paraId="5ABB0AD8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14D22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8D9A9" w14:textId="43D71929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Aspart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2E6BD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A98EF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9CC1D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82C5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A854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7375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353A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C42E6" w14:textId="708F6B74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F2B4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4</w:t>
            </w:r>
          </w:p>
        </w:tc>
      </w:tr>
      <w:tr w:rsidR="00777757" w:rsidRPr="00BA3683" w14:paraId="6F3E1A1A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BDD14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D3595" w14:textId="52D155D8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Dimethylam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D95DB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ACECB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C3297" w14:textId="5D97ED17" w:rsidR="00777757" w:rsidRPr="00806559" w:rsidRDefault="008B7E35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D937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EF01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D23C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2747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9E32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C095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73</w:t>
            </w:r>
          </w:p>
        </w:tc>
      </w:tr>
      <w:tr w:rsidR="00777757" w:rsidRPr="00BA3683" w14:paraId="4CB5D065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C41B2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11306" w14:textId="00803DD9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Asparag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379FE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BAA37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DC883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21CD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9100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82DD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44AE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A7508" w14:textId="0F216088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88A1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88</w:t>
            </w:r>
          </w:p>
        </w:tc>
      </w:tr>
      <w:tr w:rsidR="00777757" w:rsidRPr="00BA3683" w14:paraId="051278A7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89631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6DE65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rimethylam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EA7A0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18449" w14:textId="6E7D6724" w:rsidR="00777757" w:rsidRPr="00806559" w:rsidRDefault="008B7E35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CB238" w14:textId="562EDAFA" w:rsidR="00777757" w:rsidRPr="00806559" w:rsidRDefault="008B7E35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DF60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4ECD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E129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D51E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BD33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3167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58</w:t>
            </w:r>
          </w:p>
        </w:tc>
      </w:tr>
      <w:tr w:rsidR="00777757" w:rsidRPr="00BA3683" w14:paraId="6B3BF8F4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B5DD5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B92F0" w14:textId="1934A82C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ho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0E3DE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29DF5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27F78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0F2A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A35F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4B57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1AE2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302F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9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637E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23</w:t>
            </w:r>
          </w:p>
        </w:tc>
      </w:tr>
      <w:tr w:rsidR="00777757" w:rsidRPr="00BA3683" w14:paraId="1A7B3307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A8686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7B372" w14:textId="616F28E2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MA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C047E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514B6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87A24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2596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C58E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A6A6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0FA3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CC38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7372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00</w:t>
            </w:r>
          </w:p>
        </w:tc>
      </w:tr>
      <w:tr w:rsidR="00777757" w:rsidRPr="00BA3683" w14:paraId="28B92BB4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149F2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E7772" w14:textId="14245B2E" w:rsidR="00777757" w:rsidRPr="00806559" w:rsidRDefault="00A5025F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="00777757"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yo-</w:t>
            </w: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</w:t>
            </w:r>
            <w:r w:rsidR="00777757"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nosit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92289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EBE9B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31C2B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C91F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94DC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8E3D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8B43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55CC4" w14:textId="025F4960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4C86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01</w:t>
            </w:r>
          </w:p>
        </w:tc>
      </w:tr>
      <w:tr w:rsidR="00777757" w:rsidRPr="00BA3683" w14:paraId="715860BC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E5DD9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33649" w14:textId="6956CD42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aur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649F1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F5799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07980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1F32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9D5D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E700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D8AB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FB98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0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DD74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85</w:t>
            </w:r>
          </w:p>
        </w:tc>
      </w:tr>
      <w:tr w:rsidR="00777757" w:rsidRPr="00BA3683" w14:paraId="2979CF8D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3F113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44B94" w14:textId="420D51CA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Gly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45942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139C8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26A6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996F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2350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88A6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29B3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941F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4179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777757" w:rsidRPr="00BA3683" w14:paraId="29BD81B8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C29F1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1D498" w14:textId="1407930B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Beta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5C773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166EA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5D434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ACDC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3DFC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D4C8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ECD4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734D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7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3714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90</w:t>
            </w:r>
          </w:p>
        </w:tc>
      </w:tr>
      <w:tr w:rsidR="00777757" w:rsidRPr="00BA3683" w14:paraId="5C9B97DD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629E9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2C714" w14:textId="01A0CC9D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reat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C38A3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58E0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72B1D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DDFB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B28D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AD25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5293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A8D8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5362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904</w:t>
            </w:r>
          </w:p>
        </w:tc>
      </w:tr>
      <w:tr w:rsidR="00777757" w:rsidRPr="00BA3683" w14:paraId="00DC09CF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DD260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C8598" w14:textId="10D65EAE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DCE17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83933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72222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54C9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724D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C9DC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E919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36E8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4C8E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72</w:t>
            </w:r>
          </w:p>
        </w:tc>
      </w:tr>
      <w:tr w:rsidR="00777757" w:rsidRPr="00BA3683" w14:paraId="5BA5B647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0ED0C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29B3A" w14:textId="0AFB032B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Lact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9DDC9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E52A5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549A0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6561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2925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409F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F08B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E597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B86F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0</w:t>
            </w:r>
          </w:p>
        </w:tc>
      </w:tr>
      <w:tr w:rsidR="00777757" w:rsidRPr="00BA3683" w14:paraId="3A40DC53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EA811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2920F" w14:textId="5AB55250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hreo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A02E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ED76D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B3335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8647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274B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410E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A57B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519C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A7D2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76</w:t>
            </w:r>
          </w:p>
        </w:tc>
      </w:tr>
      <w:tr w:rsidR="00777757" w:rsidRPr="00BA3683" w14:paraId="196AE3B5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11FBC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B695A" w14:textId="7923A668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α-</w:t>
            </w:r>
            <w:r w:rsid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g</w:t>
            </w: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luco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59DC7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2AD57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0B879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1D9F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2C02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35F1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36F3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E488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0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0474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89</w:t>
            </w:r>
          </w:p>
        </w:tc>
      </w:tr>
      <w:tr w:rsidR="00777757" w:rsidRPr="00BA3683" w14:paraId="0A7E4DEB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E4EBA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F0359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Fuma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035A3" w14:textId="54DD5D16" w:rsidR="00777757" w:rsidRPr="00806559" w:rsidRDefault="008B7E35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692EB" w14:textId="47445B75" w:rsidR="00777757" w:rsidRPr="00806559" w:rsidRDefault="008B7E35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F2002" w14:textId="485EF095" w:rsidR="00777757" w:rsidRPr="00806559" w:rsidRDefault="008B7E35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BB00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C414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100A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2176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8880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4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69A6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83</w:t>
            </w:r>
          </w:p>
        </w:tc>
      </w:tr>
      <w:tr w:rsidR="00777757" w:rsidRPr="00BA3683" w14:paraId="6D70D753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FE473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BCC79" w14:textId="04CE9052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FF661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BB876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05CCF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5582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399A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B3C9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0564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AD16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181E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73</w:t>
            </w:r>
          </w:p>
        </w:tc>
      </w:tr>
      <w:tr w:rsidR="00777757" w:rsidRPr="00BA3683" w14:paraId="00242C6A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180A4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0E639" w14:textId="03833E22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yros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CFFF5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43F61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06339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B6CA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33E0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018D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6D3A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20FFE" w14:textId="25804228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C862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777757" w:rsidRPr="00BA3683" w14:paraId="7ECAC85D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89D9A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2CE2C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C6329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5101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7D172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AE2F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32FA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7B31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D831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BFDFA" w14:textId="1AED7528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B1ED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777757" w:rsidRPr="00BA3683" w14:paraId="097530BA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582B5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43B62" w14:textId="5CF3557F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ryptoph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71270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B4BFE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F5266" w14:textId="27147F47" w:rsidR="00777757" w:rsidRPr="00806559" w:rsidRDefault="008B7E35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8E81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CE72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C24A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7B71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8010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CB6F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777757" w:rsidRPr="00BA3683" w14:paraId="631AA8CB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B0C2F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F6541" w14:textId="7E23DD59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nos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C43F4" w14:textId="012777C0" w:rsidR="00777757" w:rsidRPr="00806559" w:rsidRDefault="008B7E35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7E392" w14:textId="76EDCFFB" w:rsidR="00777757" w:rsidRPr="00806559" w:rsidRDefault="008B7E35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24283" w14:textId="5FC800C8" w:rsidR="00777757" w:rsidRPr="00806559" w:rsidRDefault="008B7E35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E79B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FA74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08A0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B524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1638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4598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23</w:t>
            </w:r>
          </w:p>
        </w:tc>
      </w:tr>
      <w:tr w:rsidR="00777757" w:rsidRPr="00BA3683" w14:paraId="0258A594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A590D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71161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27EE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BDE8E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5B79E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1ED8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3538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82DF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776D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67BA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6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2B14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46</w:t>
            </w:r>
          </w:p>
        </w:tc>
      </w:tr>
    </w:tbl>
    <w:p w14:paraId="1DD4C0A3" w14:textId="77777777" w:rsidR="00777757" w:rsidRPr="00777757" w:rsidRDefault="00777757" w:rsidP="00777757">
      <w:pPr>
        <w:rPr>
          <w:rFonts w:ascii="Times New Roman" w:eastAsia="Corbel-Bold" w:hAnsi="Times New Roman"/>
          <w:bCs/>
          <w:kern w:val="0"/>
          <w:sz w:val="24"/>
          <w:szCs w:val="24"/>
        </w:rPr>
      </w:pPr>
    </w:p>
    <w:p w14:paraId="05EEF26D" w14:textId="77777777" w:rsidR="00777757" w:rsidRPr="00777757" w:rsidRDefault="00777757" w:rsidP="00777757">
      <w:pPr>
        <w:spacing w:line="240" w:lineRule="auto"/>
        <w:rPr>
          <w:rFonts w:ascii="Times New Roman" w:eastAsia="Corbel-Bold" w:hAnsi="Times New Roman"/>
          <w:bCs/>
          <w:kern w:val="0"/>
          <w:sz w:val="24"/>
          <w:szCs w:val="24"/>
        </w:rPr>
      </w:pPr>
      <w:r w:rsidRPr="00777757">
        <w:rPr>
          <w:rFonts w:ascii="Times New Roman" w:eastAsia="Corbel-Bold" w:hAnsi="Times New Roman"/>
          <w:bCs/>
          <w:kern w:val="0"/>
          <w:sz w:val="24"/>
          <w:szCs w:val="24"/>
        </w:rPr>
        <w:br w:type="page"/>
      </w:r>
    </w:p>
    <w:p w14:paraId="3AD6FC5D" w14:textId="77B35392" w:rsidR="00777757" w:rsidRPr="00777757" w:rsidRDefault="007116BA" w:rsidP="00777757">
      <w:pPr>
        <w:rPr>
          <w:rFonts w:ascii="Times New Roman" w:eastAsia="Corbel-Bold" w:hAnsi="Times New Roman"/>
          <w:bCs/>
          <w:kern w:val="0"/>
          <w:sz w:val="24"/>
          <w:szCs w:val="24"/>
        </w:rPr>
      </w:pPr>
      <w:r w:rsidRPr="007116BA">
        <w:rPr>
          <w:rFonts w:ascii="Times New Roman" w:eastAsia="Corbel-Bold" w:hAnsi="Times New Roman"/>
          <w:b/>
          <w:kern w:val="0"/>
          <w:sz w:val="24"/>
          <w:szCs w:val="24"/>
        </w:rPr>
        <w:lastRenderedPageBreak/>
        <w:t>T</w:t>
      </w:r>
      <w:r w:rsidR="00777757" w:rsidRPr="007116BA">
        <w:rPr>
          <w:rFonts w:ascii="Times New Roman" w:eastAsia="Corbel-Bold" w:hAnsi="Times New Roman"/>
          <w:b/>
          <w:kern w:val="0"/>
          <w:sz w:val="24"/>
          <w:szCs w:val="24"/>
        </w:rPr>
        <w:t xml:space="preserve">able </w:t>
      </w:r>
      <w:r w:rsidR="009422AA">
        <w:rPr>
          <w:rFonts w:ascii="Times New Roman" w:eastAsia="Corbel-Bold" w:hAnsi="Times New Roman"/>
          <w:b/>
          <w:kern w:val="0"/>
          <w:sz w:val="24"/>
          <w:szCs w:val="24"/>
        </w:rPr>
        <w:t>S</w:t>
      </w:r>
      <w:r w:rsidR="00D0746E" w:rsidRPr="007116BA">
        <w:rPr>
          <w:rFonts w:ascii="Times New Roman" w:eastAsia="Corbel-Bold" w:hAnsi="Times New Roman"/>
          <w:b/>
          <w:kern w:val="0"/>
          <w:sz w:val="24"/>
          <w:szCs w:val="24"/>
        </w:rPr>
        <w:t>4</w:t>
      </w:r>
      <w:r w:rsidR="00777757" w:rsidRPr="006B3BC0">
        <w:rPr>
          <w:rFonts w:ascii="Times New Roman" w:eastAsia="Corbel-Bold" w:hAnsi="Times New Roman"/>
          <w:bCs/>
          <w:kern w:val="0"/>
          <w:sz w:val="24"/>
          <w:szCs w:val="24"/>
        </w:rPr>
        <w:t xml:space="preserve"> </w:t>
      </w:r>
      <w:r w:rsidR="00777757" w:rsidRPr="00777757">
        <w:rPr>
          <w:rFonts w:ascii="Times New Roman" w:eastAsia="Corbel-Bold" w:hAnsi="Times New Roman"/>
          <w:bCs/>
          <w:kern w:val="0"/>
          <w:sz w:val="24"/>
          <w:szCs w:val="24"/>
        </w:rPr>
        <w:t>Different metabolites in colonic content</w:t>
      </w:r>
      <w:r w:rsidR="009422AA">
        <w:rPr>
          <w:rFonts w:ascii="Times New Roman" w:eastAsia="Corbel-Bold" w:hAnsi="Times New Roman"/>
          <w:bCs/>
          <w:kern w:val="0"/>
          <w:sz w:val="24"/>
          <w:szCs w:val="24"/>
        </w:rPr>
        <w:t>s</w:t>
      </w:r>
      <w:r w:rsidR="008B7E35">
        <w:rPr>
          <w:rFonts w:ascii="Times New Roman" w:eastAsia="Corbel-Bold" w:hAnsi="Times New Roman"/>
          <w:bCs/>
          <w:kern w:val="0"/>
          <w:sz w:val="24"/>
          <w:szCs w:val="24"/>
        </w:rPr>
        <w:t xml:space="preserve"> (normalized intensity)</w:t>
      </w:r>
    </w:p>
    <w:tbl>
      <w:tblPr>
        <w:tblStyle w:val="TableGrid"/>
        <w:tblW w:w="9067" w:type="dxa"/>
        <w:tblInd w:w="0" w:type="dxa"/>
        <w:tblLook w:val="04A0" w:firstRow="1" w:lastRow="0" w:firstColumn="1" w:lastColumn="0" w:noHBand="0" w:noVBand="1"/>
      </w:tblPr>
      <w:tblGrid>
        <w:gridCol w:w="406"/>
        <w:gridCol w:w="1451"/>
        <w:gridCol w:w="723"/>
        <w:gridCol w:w="723"/>
        <w:gridCol w:w="723"/>
        <w:gridCol w:w="867"/>
        <w:gridCol w:w="957"/>
        <w:gridCol w:w="957"/>
        <w:gridCol w:w="867"/>
        <w:gridCol w:w="957"/>
        <w:gridCol w:w="957"/>
      </w:tblGrid>
      <w:tr w:rsidR="00777757" w:rsidRPr="00BA3683" w14:paraId="67EBFA4D" w14:textId="77777777" w:rsidTr="00806559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C6189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6B83C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ompound na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6AC1D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4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5B7F8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7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F59FE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11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C484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VIP</w:t>
            </w:r>
          </w:p>
        </w:tc>
        <w:tc>
          <w:tcPr>
            <w:tcW w:w="25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CBD6D" w14:textId="77777777" w:rsidR="00777757" w:rsidRPr="00806559" w:rsidRDefault="00777757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777757" w:rsidRPr="00BA3683" w14:paraId="6431C8E2" w14:textId="77777777" w:rsidTr="00806559">
        <w:trPr>
          <w:trHeight w:val="1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E57FA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20342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3FB55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DA533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76DA5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61DC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45/C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1E03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45/C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2A3C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75/C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1B2F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45/C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B142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45/C11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204D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75/C110</w:t>
            </w:r>
          </w:p>
        </w:tc>
      </w:tr>
      <w:tr w:rsidR="00777757" w:rsidRPr="00BA3683" w14:paraId="389B8D62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47931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A26A5" w14:textId="40EF94F8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Leu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9333F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FF7A3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C1CE1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CB68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3749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CC85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F1C8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56BB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9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1FFB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777757" w:rsidRPr="00BA3683" w14:paraId="037246BA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BBF25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0C06B" w14:textId="4232CED4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soleu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27169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586E2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47FB8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473B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8CE7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6470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0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0E66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338E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9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C01E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777757" w:rsidRPr="00BA3683" w14:paraId="29D8483D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00371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0F6E4" w14:textId="32356199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Va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C77C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CA753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BE94E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21A1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0E75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894E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6468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9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B86C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1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D3CF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58</w:t>
            </w:r>
          </w:p>
        </w:tc>
      </w:tr>
      <w:tr w:rsidR="00777757" w:rsidRPr="00BA3683" w14:paraId="509FD8B3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81FB4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52A88" w14:textId="44EE0878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DA40F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BA8A4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18993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798C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C017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1653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5866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16AC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7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9C32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17</w:t>
            </w:r>
          </w:p>
        </w:tc>
      </w:tr>
      <w:tr w:rsidR="00777757" w:rsidRPr="00BA3683" w14:paraId="21D7BA32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933B4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150B6" w14:textId="09649CBD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Lact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24B89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86C15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74D01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1DE1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1806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7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6DE4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A503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422B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4FDC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62</w:t>
            </w:r>
          </w:p>
        </w:tc>
      </w:tr>
      <w:tr w:rsidR="00777757" w:rsidRPr="00BA3683" w14:paraId="788278EB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EC4E9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51A0E" w14:textId="73DDACAA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Ala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544D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F611F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DBAC0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2457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EFD4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6947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A314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17CC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3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C040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951</w:t>
            </w:r>
          </w:p>
        </w:tc>
      </w:tr>
      <w:tr w:rsidR="00777757" w:rsidRPr="00BA3683" w14:paraId="37B7B4D3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5D86A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C3CE4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itrul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8BD43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1834B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68074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AC26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192B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7068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2F0F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21D8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28A1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66</w:t>
            </w:r>
          </w:p>
        </w:tc>
      </w:tr>
      <w:tr w:rsidR="00777757" w:rsidRPr="00BA3683" w14:paraId="208ABDC0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0C5DE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38681" w14:textId="1A35E3D5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Argi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BC6D3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75CD3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0F221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5AFE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A41E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F26F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6A8B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396A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654A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777757" w:rsidRPr="00BA3683" w14:paraId="4974C80A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E2706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BD478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Lys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2B76A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343B6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96DAA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0F6B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589C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41D3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2ADF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8996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2A30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98</w:t>
            </w:r>
          </w:p>
        </w:tc>
      </w:tr>
      <w:tr w:rsidR="00777757" w:rsidRPr="00BA3683" w14:paraId="05D6F058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AFD94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ED75B" w14:textId="20720F6A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Pro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88790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5806B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C724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996E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E750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C835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71C09" w14:textId="706EED60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B5C0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0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6AC25" w14:textId="018F9692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77757" w:rsidRPr="00BA3683" w14:paraId="647B00CB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F1ED6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EBA6E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Methio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2DAC2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F4BA6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5ECDB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C675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4A5D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BA01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8A06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DEB9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453A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777757" w:rsidRPr="00BA3683" w14:paraId="5BE04B29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A49A1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7962F" w14:textId="52C60F5A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Gluta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943BE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8B27B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3E617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EA5D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C3C3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FA69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590D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2809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BFDB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777757" w:rsidRPr="00BA3683" w14:paraId="1F24CBA3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05842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6B92F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Pyruv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B3EC8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43821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A09AE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21AD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BD67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8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037F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03EF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D99E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6D20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777757" w:rsidRPr="00BA3683" w14:paraId="407C87D2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4E54F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DF147" w14:textId="1347D23B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Succ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DE1A5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66144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E3DE1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8A1D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5FC1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5CF2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91DA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36DB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46AA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777757" w:rsidRPr="00BA3683" w14:paraId="03850DDC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36680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FDC7E" w14:textId="4558CF71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Glutam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ABD1D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5FE96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4C6D7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CF3C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20D8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E299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E8A7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3577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04932" w14:textId="3B5763D4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77757" w:rsidRPr="00BA3683" w14:paraId="7D9051A0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16CCB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7603D" w14:textId="7B1AE9C1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Aspart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402B7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8F861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D692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87ED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717B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5628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1C4E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BFFC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5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F522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777757" w:rsidRPr="00BA3683" w14:paraId="4FDD74AD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859B1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5AACE" w14:textId="52868ACC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Dimethylam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64998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2453A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6A966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D740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9702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6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FB3A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BC55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E72E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9ADCE" w14:textId="12C441A6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77757" w:rsidRPr="00BA3683" w14:paraId="19AE2D46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1FD91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99304" w14:textId="0E878D5A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Asparag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9FDA9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503F4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56D06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460A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D194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053A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5D56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7CE9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8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C72D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777757" w:rsidRPr="00BA3683" w14:paraId="7E80D248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B8C74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8168F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rimethylam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62C51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ED406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8D7A7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5E39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9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9852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60CD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6C47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B931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9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7E53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777757" w:rsidRPr="00BA3683" w14:paraId="3D26A953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FFE8E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564BB" w14:textId="014675FD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ho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616ED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A5665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1216E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C506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5584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8AC5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7FB1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9774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0CBC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777757" w:rsidRPr="00BA3683" w14:paraId="77B0F7EB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A9DB0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015D2" w14:textId="4E9F57BA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MA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1EB90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6B7B9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307D3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01EC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91B6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BE10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3C6D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114E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ADA98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13</w:t>
            </w:r>
          </w:p>
        </w:tc>
      </w:tr>
      <w:tr w:rsidR="00777757" w:rsidRPr="00BA3683" w14:paraId="198008FD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3F87E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0D903" w14:textId="51F547A2" w:rsidR="00777757" w:rsidRPr="00806559" w:rsidRDefault="00A5025F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="00777757"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yo-</w:t>
            </w: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</w:t>
            </w:r>
            <w:r w:rsidR="00777757"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nosit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1F665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66445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19443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1CF7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FFAB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12D9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E08C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4038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7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90DB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55</w:t>
            </w:r>
          </w:p>
        </w:tc>
      </w:tr>
      <w:tr w:rsidR="00777757" w:rsidRPr="00BA3683" w14:paraId="4C4620F4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58DC7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CEA28" w14:textId="643841E4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aur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FB25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A453F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F42D9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46B2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9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0903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952E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EB90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DB35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5CA1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91</w:t>
            </w:r>
          </w:p>
        </w:tc>
      </w:tr>
      <w:tr w:rsidR="00777757" w:rsidRPr="00BA3683" w14:paraId="1F6D7238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B199E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2883B" w14:textId="5D44B406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Gly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1245D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CD0F7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94AA7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1C7F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19D7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270F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476F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3D2C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99387" w14:textId="29CB84EF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77757" w:rsidRPr="00BA3683" w14:paraId="2FCB5C72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38F75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34F6D" w14:textId="2FBB2F1C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Beta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ACCD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1D99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5E64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0ED6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FF1D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E91A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5F8B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2C6B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95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F271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68</w:t>
            </w:r>
          </w:p>
        </w:tc>
      </w:tr>
      <w:tr w:rsidR="00777757" w:rsidRPr="00BA3683" w14:paraId="23398F67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65902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1622A" w14:textId="3B0B1259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reat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FC731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965C9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2B8B2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4551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01CD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EDEF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B62A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43C6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3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DAA4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777757" w:rsidRPr="00BA3683" w14:paraId="03298E0D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F2BB2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C3E3A" w14:textId="32CBBD9E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C2CEF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49C06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26BCB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E2DE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2D02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74F1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1FBA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0D8E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4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E644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777757" w:rsidRPr="00BA3683" w14:paraId="386D021B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B3A2C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3A5B2" w14:textId="4D3635B5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Lact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863DF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C436B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33ECE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D43F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65B5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6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AD9F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9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7DB6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7D02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8958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60</w:t>
            </w:r>
          </w:p>
        </w:tc>
      </w:tr>
      <w:tr w:rsidR="00777757" w:rsidRPr="00BA3683" w14:paraId="5D9650C2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6AA23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9E2DF" w14:textId="33B73C64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hreo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15CE7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5E63B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E36E1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C409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6951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2114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CE785" w14:textId="4123BEE1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AAB4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4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A04C8" w14:textId="2FDB4F93" w:rsidR="00777757" w:rsidRPr="00806559" w:rsidRDefault="008B7E35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77757" w:rsidRPr="00BA3683" w14:paraId="2AF7BF7A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51617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D549C" w14:textId="1794A7CA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α-</w:t>
            </w:r>
            <w:r w:rsid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g</w:t>
            </w: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luco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3BFD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436F0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C4AC3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CEFD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8C84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8B4E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0924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7920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98B7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96</w:t>
            </w:r>
          </w:p>
        </w:tc>
      </w:tr>
      <w:tr w:rsidR="00777757" w:rsidRPr="00BA3683" w14:paraId="379FF5AC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97918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77C63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Fuma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BC6BE" w14:textId="11782287" w:rsidR="00777757" w:rsidRPr="00806559" w:rsidRDefault="008B7E35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44CA0" w14:textId="1F64ED2A" w:rsidR="00777757" w:rsidRPr="00806559" w:rsidRDefault="008B7E35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C7BA7" w14:textId="409E0616" w:rsidR="00777757" w:rsidRPr="00806559" w:rsidRDefault="008B7E35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0943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357C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A430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B55E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BC61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ABF7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51</w:t>
            </w:r>
          </w:p>
        </w:tc>
      </w:tr>
      <w:tr w:rsidR="00777757" w:rsidRPr="00BA3683" w14:paraId="14103877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09F3B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94272" w14:textId="3CF5B398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6E91A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9748C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8DA21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4F17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0350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F1C5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01F4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D04E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0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182B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52</w:t>
            </w:r>
          </w:p>
        </w:tc>
      </w:tr>
      <w:tr w:rsidR="00777757" w:rsidRPr="00BA3683" w14:paraId="4F26AC8E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2F77C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D2A1D" w14:textId="38F7A570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yros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55ABF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744C8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66CA5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2D46C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C354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5FE2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2F72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071B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0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7CF4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777757" w:rsidRPr="00BA3683" w14:paraId="44116E06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6A96B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E1B95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4CEF6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4972B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84AB9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7900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CF07A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237EF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8ADD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18E56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E376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777757" w:rsidRPr="00BA3683" w14:paraId="512216F2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6A7C8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F880F" w14:textId="0F927DA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Tryptoph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39093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E2B2B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B13AB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E7B7D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4214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CB952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E383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E422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2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CE5A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84</w:t>
            </w:r>
          </w:p>
        </w:tc>
      </w:tr>
      <w:tr w:rsidR="00777757" w:rsidRPr="00BA3683" w14:paraId="6A48CCC2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72A5E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11392" w14:textId="01EB197B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Inos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87D17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3A5EA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0AB37" w14:textId="77777777" w:rsidR="00777757" w:rsidRPr="00806559" w:rsidRDefault="00777757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5597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9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4EC49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99B1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0854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58AD3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B83B7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994</w:t>
            </w:r>
          </w:p>
        </w:tc>
      </w:tr>
      <w:tr w:rsidR="00777757" w:rsidRPr="00BA3683" w14:paraId="50554A04" w14:textId="77777777" w:rsidTr="008065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4210C" w14:textId="77777777" w:rsidR="00777757" w:rsidRPr="00806559" w:rsidRDefault="00777757">
            <w:pPr>
              <w:spacing w:line="24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4726C" w14:textId="77777777" w:rsidR="00777757" w:rsidRPr="00806559" w:rsidRDefault="00777757">
            <w:pPr>
              <w:spacing w:line="240" w:lineRule="auto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06559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66164" w14:textId="37C94FE0" w:rsidR="00777757" w:rsidRPr="00806559" w:rsidRDefault="008B7E35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31019" w14:textId="3D892664" w:rsidR="00777757" w:rsidRPr="00806559" w:rsidRDefault="008B7E35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D4F99" w14:textId="037CC29B" w:rsidR="00777757" w:rsidRPr="00806559" w:rsidRDefault="008B7E35" w:rsidP="008B7E35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3631E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E66A0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3D1DB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68E35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A6451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741D4" w14:textId="77777777" w:rsidR="00777757" w:rsidRPr="00806559" w:rsidRDefault="00777757" w:rsidP="00806559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06559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70</w:t>
            </w:r>
          </w:p>
        </w:tc>
      </w:tr>
    </w:tbl>
    <w:p w14:paraId="730559C9" w14:textId="77777777" w:rsidR="00777757" w:rsidRPr="00777757" w:rsidRDefault="00777757" w:rsidP="00777757">
      <w:pPr>
        <w:rPr>
          <w:rFonts w:ascii="Times New Roman" w:eastAsia="Corbel-Bold" w:hAnsi="Times New Roman"/>
          <w:bCs/>
          <w:kern w:val="0"/>
          <w:sz w:val="24"/>
          <w:szCs w:val="24"/>
        </w:rPr>
      </w:pPr>
    </w:p>
    <w:sectPr w:rsidR="00777757" w:rsidRPr="00777757" w:rsidSect="007116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FA1BC9" w14:textId="77777777" w:rsidR="008824AF" w:rsidRDefault="008824AF" w:rsidP="00747F85">
      <w:pPr>
        <w:spacing w:line="240" w:lineRule="auto"/>
      </w:pPr>
      <w:r>
        <w:separator/>
      </w:r>
    </w:p>
  </w:endnote>
  <w:endnote w:type="continuationSeparator" w:id="0">
    <w:p w14:paraId="636793F6" w14:textId="77777777" w:rsidR="008824AF" w:rsidRDefault="008824AF" w:rsidP="00747F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Corbel-Bold">
    <w:altName w:val="SimSun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C7BD59" w14:textId="77777777" w:rsidR="008824AF" w:rsidRDefault="008824AF" w:rsidP="00747F85">
      <w:pPr>
        <w:spacing w:line="240" w:lineRule="auto"/>
      </w:pPr>
      <w:r>
        <w:separator/>
      </w:r>
    </w:p>
  </w:footnote>
  <w:footnote w:type="continuationSeparator" w:id="0">
    <w:p w14:paraId="0BE33A69" w14:textId="77777777" w:rsidR="008824AF" w:rsidRDefault="008824AF" w:rsidP="00747F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S0tDAzNTIytTAzNDRX0lEKTi0uzszPAykwqwUA0afE7SwAAAA="/>
  </w:docVars>
  <w:rsids>
    <w:rsidRoot w:val="006B78B9"/>
    <w:rsid w:val="00113F24"/>
    <w:rsid w:val="001243EA"/>
    <w:rsid w:val="00141006"/>
    <w:rsid w:val="00161B60"/>
    <w:rsid w:val="00184DDC"/>
    <w:rsid w:val="001E335D"/>
    <w:rsid w:val="00214080"/>
    <w:rsid w:val="00215BEA"/>
    <w:rsid w:val="00254D46"/>
    <w:rsid w:val="002609A9"/>
    <w:rsid w:val="00293EE4"/>
    <w:rsid w:val="003C6D4A"/>
    <w:rsid w:val="00412BEE"/>
    <w:rsid w:val="00421A11"/>
    <w:rsid w:val="004512DE"/>
    <w:rsid w:val="004A1A59"/>
    <w:rsid w:val="004F524E"/>
    <w:rsid w:val="00610D46"/>
    <w:rsid w:val="00627766"/>
    <w:rsid w:val="006438DB"/>
    <w:rsid w:val="0067675F"/>
    <w:rsid w:val="006B3BC0"/>
    <w:rsid w:val="006B78B9"/>
    <w:rsid w:val="006D1B1B"/>
    <w:rsid w:val="006F5904"/>
    <w:rsid w:val="007116BA"/>
    <w:rsid w:val="00716CDD"/>
    <w:rsid w:val="00747F85"/>
    <w:rsid w:val="007603E6"/>
    <w:rsid w:val="007746CD"/>
    <w:rsid w:val="00777757"/>
    <w:rsid w:val="007A1EE3"/>
    <w:rsid w:val="00806559"/>
    <w:rsid w:val="008824AF"/>
    <w:rsid w:val="008B7E35"/>
    <w:rsid w:val="009122BF"/>
    <w:rsid w:val="009422AA"/>
    <w:rsid w:val="00966867"/>
    <w:rsid w:val="009D01F1"/>
    <w:rsid w:val="009F36E5"/>
    <w:rsid w:val="00A23BEA"/>
    <w:rsid w:val="00A5025F"/>
    <w:rsid w:val="00AB6EE6"/>
    <w:rsid w:val="00AE1F5F"/>
    <w:rsid w:val="00B473EF"/>
    <w:rsid w:val="00BA3683"/>
    <w:rsid w:val="00CF5500"/>
    <w:rsid w:val="00D0746E"/>
    <w:rsid w:val="00D40C13"/>
    <w:rsid w:val="00D6756A"/>
    <w:rsid w:val="00E57332"/>
    <w:rsid w:val="00E972E5"/>
    <w:rsid w:val="00F30609"/>
    <w:rsid w:val="00F935E1"/>
    <w:rsid w:val="00F95A22"/>
    <w:rsid w:val="00FC43B7"/>
    <w:rsid w:val="00FD0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4B1E76"/>
  <w15:chartTrackingRefBased/>
  <w15:docId w15:val="{D824FB54-58EB-40A8-BE4D-BCE6D4002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006"/>
    <w:pPr>
      <w:spacing w:line="360" w:lineRule="auto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777757"/>
    <w:pPr>
      <w:spacing w:before="100" w:beforeAutospacing="1" w:after="100" w:afterAutospacing="1" w:line="240" w:lineRule="auto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757"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1006"/>
    <w:rPr>
      <w:rFonts w:asciiTheme="majorHAnsi" w:eastAsia="SimHei" w:hAnsiTheme="majorHAnsi" w:cstheme="majorBid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41006"/>
  </w:style>
  <w:style w:type="paragraph" w:styleId="Header">
    <w:name w:val="header"/>
    <w:basedOn w:val="Normal"/>
    <w:link w:val="HeaderChar"/>
    <w:uiPriority w:val="99"/>
    <w:unhideWhenUsed/>
    <w:rsid w:val="00747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F85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F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F85"/>
    <w:rPr>
      <w:rFonts w:ascii="Calibri" w:eastAsia="SimSun" w:hAnsi="Calibri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77757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757"/>
    <w:rPr>
      <w:rFonts w:ascii="Calibri" w:eastAsia="SimSun" w:hAnsi="Calibri" w:cs="Times New Roman"/>
      <w:b/>
      <w:bCs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77775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7757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77757"/>
    <w:rPr>
      <w:i w:val="0"/>
      <w:iCs w:val="0"/>
      <w:color w:val="CC0000"/>
    </w:rPr>
  </w:style>
  <w:style w:type="paragraph" w:customStyle="1" w:styleId="msonormal0">
    <w:name w:val="msonormal"/>
    <w:basedOn w:val="Normal"/>
    <w:rsid w:val="00777757"/>
    <w:pPr>
      <w:spacing w:before="100" w:beforeAutospacing="1" w:after="100" w:afterAutospacing="1" w:line="240" w:lineRule="auto"/>
    </w:pPr>
    <w:rPr>
      <w:rFonts w:ascii="SimSun" w:hAnsi="SimSun" w:cs="SimSun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7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757"/>
    <w:rPr>
      <w:rFonts w:ascii="Calibri" w:eastAsia="SimSun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757"/>
    <w:rPr>
      <w:rFonts w:ascii="Calibri" w:eastAsia="SimSun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75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757"/>
    <w:rPr>
      <w:rFonts w:ascii="Calibri" w:eastAsia="SimSun" w:hAnsi="Calibri" w:cs="Times New Roman"/>
      <w:sz w:val="18"/>
      <w:szCs w:val="18"/>
    </w:rPr>
  </w:style>
  <w:style w:type="paragraph" w:styleId="Revision">
    <w:name w:val="Revision"/>
    <w:uiPriority w:val="99"/>
    <w:semiHidden/>
    <w:rsid w:val="00777757"/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rsid w:val="00777757"/>
    <w:pPr>
      <w:ind w:firstLineChars="200" w:firstLine="420"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777757"/>
    <w:rPr>
      <w:rFonts w:ascii="Calibri" w:eastAsia="SimSun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77757"/>
    <w:pPr>
      <w:jc w:val="center"/>
    </w:pPr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777757"/>
    <w:rPr>
      <w:rFonts w:ascii="Calibri" w:eastAsia="SimSun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77757"/>
    <w:pPr>
      <w:spacing w:line="240" w:lineRule="auto"/>
    </w:pPr>
    <w:rPr>
      <w:rFonts w:cs="Calibri"/>
      <w:noProof/>
      <w:sz w:val="20"/>
    </w:rPr>
  </w:style>
  <w:style w:type="paragraph" w:customStyle="1" w:styleId="a">
    <w:name w:val="表头"/>
    <w:basedOn w:val="Normal"/>
    <w:uiPriority w:val="5"/>
    <w:qFormat/>
    <w:rsid w:val="00777757"/>
    <w:pPr>
      <w:widowControl w:val="0"/>
      <w:spacing w:line="440" w:lineRule="exact"/>
      <w:jc w:val="center"/>
    </w:pPr>
    <w:rPr>
      <w:rFonts w:ascii="Times New Roman" w:eastAsia="SimHei" w:hAnsi="Times New Roman"/>
      <w:szCs w:val="21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locked/>
    <w:rsid w:val="00777757"/>
    <w:rPr>
      <w:b/>
      <w:kern w:val="0"/>
      <w:sz w:val="18"/>
      <w:lang w:val="en-GB" w:eastAsia="en-US"/>
    </w:rPr>
  </w:style>
  <w:style w:type="paragraph" w:customStyle="1" w:styleId="RSCB06BHeadingSub-Section">
    <w:name w:val="RSC B06 B Heading (Sub-Section)"/>
    <w:link w:val="RSCB06BHeadingSub-SectionChar"/>
    <w:qFormat/>
    <w:rsid w:val="00777757"/>
    <w:pPr>
      <w:spacing w:after="80" w:line="240" w:lineRule="exact"/>
    </w:pPr>
    <w:rPr>
      <w:b/>
      <w:kern w:val="0"/>
      <w:sz w:val="18"/>
      <w:lang w:val="en-GB" w:eastAsia="en-US"/>
    </w:rPr>
  </w:style>
  <w:style w:type="character" w:customStyle="1" w:styleId="ANMapapertitleCar">
    <w:name w:val="ANM a paper title Car"/>
    <w:link w:val="ANMapapertitle"/>
    <w:uiPriority w:val="99"/>
    <w:locked/>
    <w:rsid w:val="00777757"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ANMapapertitle">
    <w:name w:val="ANM a paper title"/>
    <w:next w:val="Normal"/>
    <w:link w:val="ANMapapertitleCar"/>
    <w:uiPriority w:val="99"/>
    <w:qFormat/>
    <w:rsid w:val="00777757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777757"/>
    <w:rPr>
      <w:rFonts w:ascii="Arial" w:hAnsi="Arial" w:cs="Times New Roman"/>
      <w:kern w:val="0"/>
      <w:sz w:val="24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qFormat/>
    <w:rsid w:val="00777757"/>
    <w:pPr>
      <w:spacing w:line="480" w:lineRule="auto"/>
    </w:pPr>
    <w:rPr>
      <w:rFonts w:ascii="Arial" w:hAnsi="Arial" w:cs="Times New Roman"/>
      <w:kern w:val="0"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777757"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ANMheading1">
    <w:name w:val="ANM heading 1"/>
    <w:next w:val="ANMmaintext"/>
    <w:link w:val="ANMheading1Car"/>
    <w:uiPriority w:val="99"/>
    <w:qFormat/>
    <w:rsid w:val="00777757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77757"/>
    <w:rPr>
      <w:sz w:val="21"/>
      <w:szCs w:val="21"/>
    </w:rPr>
  </w:style>
  <w:style w:type="character" w:customStyle="1" w:styleId="apple-converted-space">
    <w:name w:val="apple-converted-space"/>
    <w:basedOn w:val="DefaultParagraphFont"/>
    <w:rsid w:val="00777757"/>
  </w:style>
  <w:style w:type="character" w:customStyle="1" w:styleId="tran">
    <w:name w:val="tran"/>
    <w:basedOn w:val="DefaultParagraphFont"/>
    <w:rsid w:val="00777757"/>
  </w:style>
  <w:style w:type="character" w:customStyle="1" w:styleId="1">
    <w:name w:val="未处理的提及1"/>
    <w:basedOn w:val="DefaultParagraphFont"/>
    <w:uiPriority w:val="99"/>
    <w:semiHidden/>
    <w:rsid w:val="00777757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rsid w:val="00777757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rsid w:val="00777757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777757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4">
    <w:name w:val="未处理的提及4"/>
    <w:basedOn w:val="DefaultParagraphFont"/>
    <w:uiPriority w:val="99"/>
    <w:semiHidden/>
    <w:rsid w:val="00777757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DefaultParagraphFont"/>
    <w:rsid w:val="00777757"/>
    <w:rPr>
      <w:rFonts w:ascii="SimSun" w:eastAsia="SimSun" w:hAnsi="SimSun" w:cs="Times New Roman" w:hint="eastAsia"/>
      <w:noProof/>
      <w:kern w:val="2"/>
      <w:sz w:val="26"/>
    </w:rPr>
  </w:style>
  <w:style w:type="table" w:styleId="TableGrid">
    <w:name w:val="Table Grid"/>
    <w:basedOn w:val="TableNormal"/>
    <w:uiPriority w:val="59"/>
    <w:rsid w:val="00777757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8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310</Words>
  <Characters>747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jun Hu</dc:creator>
  <cp:keywords/>
  <dc:description/>
  <cp:lastModifiedBy>Abul Kalam Azad</cp:lastModifiedBy>
  <cp:revision>33</cp:revision>
  <dcterms:created xsi:type="dcterms:W3CDTF">2020-10-20T01:54:00Z</dcterms:created>
  <dcterms:modified xsi:type="dcterms:W3CDTF">2022-10-05T03:13:00Z</dcterms:modified>
</cp:coreProperties>
</file>